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EF315C" w14:textId="539A80F5" w:rsidR="00E1756D" w:rsidRPr="000169CD" w:rsidRDefault="00965A93" w:rsidP="00E1756D">
      <w:pPr>
        <w:rPr>
          <w:b/>
          <w:bCs/>
          <w:color w:val="000000"/>
        </w:rPr>
      </w:pPr>
      <w:r>
        <w:rPr>
          <w:b/>
          <w:bCs/>
          <w:color w:val="000000"/>
        </w:rPr>
        <w:t>S3</w:t>
      </w:r>
      <w:r w:rsidR="00E1756D">
        <w:rPr>
          <w:b/>
          <w:bCs/>
          <w:color w:val="000000"/>
        </w:rPr>
        <w:t xml:space="preserve"> </w:t>
      </w:r>
      <w:r w:rsidR="00E1756D" w:rsidRPr="003911BB">
        <w:rPr>
          <w:b/>
          <w:bCs/>
          <w:color w:val="000000"/>
        </w:rPr>
        <w:t xml:space="preserve">Table. Summary table of </w:t>
      </w:r>
      <w:r w:rsidR="00E1756D">
        <w:rPr>
          <w:b/>
          <w:bCs/>
          <w:color w:val="000000"/>
        </w:rPr>
        <w:t>the sample’s</w:t>
      </w:r>
      <w:r w:rsidR="00E1756D" w:rsidRPr="003911BB">
        <w:rPr>
          <w:b/>
          <w:bCs/>
          <w:color w:val="000000"/>
        </w:rPr>
        <w:t xml:space="preserve"> characteristics</w:t>
      </w:r>
      <w:r w:rsidR="00A32B99">
        <w:rPr>
          <w:b/>
          <w:bCs/>
          <w:color w:val="000000"/>
        </w:rPr>
        <w:t xml:space="preserve"> at </w:t>
      </w:r>
      <w:r w:rsidR="00A771A4">
        <w:rPr>
          <w:b/>
          <w:bCs/>
          <w:color w:val="000000"/>
        </w:rPr>
        <w:t xml:space="preserve">the </w:t>
      </w:r>
      <w:r w:rsidR="00A32B99">
        <w:rPr>
          <w:b/>
          <w:bCs/>
          <w:color w:val="000000"/>
        </w:rPr>
        <w:t>baseline</w:t>
      </w:r>
      <w:r w:rsidR="00A771A4">
        <w:rPr>
          <w:b/>
          <w:bCs/>
          <w:color w:val="000000"/>
        </w:rPr>
        <w:t xml:space="preserve"> (2012)</w:t>
      </w:r>
    </w:p>
    <w:tbl>
      <w:tblPr>
        <w:tblW w:w="11262" w:type="dxa"/>
        <w:tblInd w:w="-900" w:type="dxa"/>
        <w:tblLayout w:type="fixed"/>
        <w:tblLook w:val="04A0" w:firstRow="1" w:lastRow="0" w:firstColumn="1" w:lastColumn="0" w:noHBand="0" w:noVBand="1"/>
      </w:tblPr>
      <w:tblGrid>
        <w:gridCol w:w="4948"/>
        <w:gridCol w:w="1545"/>
        <w:gridCol w:w="2057"/>
        <w:gridCol w:w="1710"/>
        <w:gridCol w:w="1002"/>
      </w:tblGrid>
      <w:tr w:rsidR="00B95915" w:rsidRPr="00965158" w14:paraId="17F0AEDF" w14:textId="77777777" w:rsidTr="00F77CF0">
        <w:trPr>
          <w:trHeight w:val="889"/>
        </w:trPr>
        <w:tc>
          <w:tcPr>
            <w:tcW w:w="4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56061" w14:textId="77777777" w:rsidR="00E1756D" w:rsidRPr="00965158" w:rsidRDefault="00E1756D" w:rsidP="00BF4C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6515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8F276E" w14:textId="77777777" w:rsidR="00E1756D" w:rsidRPr="00965158" w:rsidRDefault="00E1756D" w:rsidP="00BF4C1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65158">
              <w:rPr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E877A9" w14:textId="04A9D16A" w:rsidR="00E1756D" w:rsidRPr="00965158" w:rsidRDefault="00B95915" w:rsidP="00BF4C1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on-depression group (</w:t>
            </w:r>
            <w:r w:rsidR="00E1756D" w:rsidRPr="00965158">
              <w:rPr>
                <w:b/>
                <w:bCs/>
                <w:color w:val="000000"/>
                <w:sz w:val="22"/>
                <w:szCs w:val="22"/>
              </w:rPr>
              <w:t>Neither parent had depression symptoms</w:t>
            </w:r>
            <w:r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4359ED" w14:textId="5D1C7D96" w:rsidR="00E1756D" w:rsidRPr="00965158" w:rsidRDefault="00B95915" w:rsidP="00BF4C1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epression group (</w:t>
            </w:r>
            <w:bookmarkStart w:id="0" w:name="OLE_LINK7"/>
            <w:bookmarkStart w:id="1" w:name="OLE_LINK8"/>
            <w:r w:rsidR="00E1756D" w:rsidRPr="00965158">
              <w:rPr>
                <w:b/>
                <w:bCs/>
                <w:color w:val="000000"/>
                <w:sz w:val="22"/>
                <w:szCs w:val="22"/>
              </w:rPr>
              <w:t>One or both parents had depression symptoms</w:t>
            </w:r>
            <w:bookmarkEnd w:id="0"/>
            <w:bookmarkEnd w:id="1"/>
            <w:r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DD902B" w14:textId="77777777" w:rsidR="00E1756D" w:rsidRPr="00965158" w:rsidRDefault="00E1756D" w:rsidP="00BF4C1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65158">
              <w:rPr>
                <w:b/>
                <w:bCs/>
                <w:color w:val="000000"/>
                <w:sz w:val="22"/>
                <w:szCs w:val="22"/>
              </w:rPr>
              <w:t>P value</w:t>
            </w:r>
            <w:r w:rsidRPr="00C7236F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B95915" w:rsidRPr="00965158" w14:paraId="52EE7EC6" w14:textId="77777777" w:rsidTr="00F77CF0">
        <w:trPr>
          <w:trHeight w:val="273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4E0C" w14:textId="77777777" w:rsidR="00E1756D" w:rsidRPr="00965158" w:rsidRDefault="00E1756D" w:rsidP="00BF4C1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65158">
              <w:rPr>
                <w:b/>
                <w:bCs/>
                <w:color w:val="000000"/>
                <w:sz w:val="22"/>
                <w:szCs w:val="22"/>
              </w:rPr>
              <w:t>No. of observations aged 10-15 in 201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DC35" w14:textId="77777777" w:rsidR="00E1756D" w:rsidRPr="00965158" w:rsidRDefault="00E1756D" w:rsidP="00BF4C1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65158">
              <w:rPr>
                <w:b/>
                <w:bCs/>
                <w:color w:val="000000"/>
                <w:sz w:val="22"/>
                <w:szCs w:val="22"/>
              </w:rPr>
              <w:t>2,281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996C" w14:textId="77777777" w:rsidR="00E1756D" w:rsidRPr="00965158" w:rsidRDefault="00E1756D" w:rsidP="00BF4C1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65158">
              <w:rPr>
                <w:b/>
                <w:bCs/>
                <w:color w:val="000000"/>
                <w:sz w:val="22"/>
                <w:szCs w:val="22"/>
              </w:rPr>
              <w:t>1,42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989A" w14:textId="77777777" w:rsidR="00E1756D" w:rsidRPr="00965158" w:rsidRDefault="00E1756D" w:rsidP="00BF4C1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65158">
              <w:rPr>
                <w:b/>
                <w:bCs/>
                <w:color w:val="000000"/>
                <w:sz w:val="22"/>
                <w:szCs w:val="22"/>
              </w:rPr>
              <w:t>85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3A05" w14:textId="77777777" w:rsidR="00E1756D" w:rsidRPr="00965158" w:rsidRDefault="00E1756D" w:rsidP="00BF4C1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65158">
              <w:rPr>
                <w:b/>
                <w:bCs/>
                <w:color w:val="000000"/>
                <w:sz w:val="22"/>
                <w:szCs w:val="22"/>
              </w:rPr>
              <w:t>NA</w:t>
            </w:r>
          </w:p>
        </w:tc>
      </w:tr>
      <w:tr w:rsidR="00B95915" w:rsidRPr="00965158" w14:paraId="2F9B1906" w14:textId="77777777" w:rsidTr="00F77CF0">
        <w:trPr>
          <w:trHeight w:val="273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4B2C" w14:textId="0437EDAD" w:rsidR="00E1756D" w:rsidRPr="00965158" w:rsidRDefault="00662EC0" w:rsidP="00BF4C11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ffspring</w:t>
            </w:r>
            <w:r w:rsidR="00E1756D" w:rsidRPr="00965158">
              <w:rPr>
                <w:b/>
                <w:bCs/>
                <w:color w:val="000000"/>
                <w:sz w:val="22"/>
                <w:szCs w:val="22"/>
              </w:rPr>
              <w:t xml:space="preserve"> characteristic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9745" w14:textId="77777777" w:rsidR="00E1756D" w:rsidRPr="00965158" w:rsidRDefault="00E1756D" w:rsidP="00BF4C11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2C6D" w14:textId="77777777" w:rsidR="00E1756D" w:rsidRPr="00965158" w:rsidRDefault="00E1756D" w:rsidP="00BF4C11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1CE6" w14:textId="77777777" w:rsidR="00E1756D" w:rsidRPr="00965158" w:rsidRDefault="00E1756D" w:rsidP="00BF4C11">
            <w:pPr>
              <w:rPr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9273" w14:textId="77777777" w:rsidR="00E1756D" w:rsidRPr="00965158" w:rsidRDefault="00E1756D" w:rsidP="00BF4C11">
            <w:pPr>
              <w:rPr>
                <w:sz w:val="20"/>
                <w:szCs w:val="20"/>
              </w:rPr>
            </w:pPr>
          </w:p>
        </w:tc>
      </w:tr>
      <w:tr w:rsidR="00B95915" w:rsidRPr="00965158" w14:paraId="66A18D7F" w14:textId="77777777" w:rsidTr="00F77CF0">
        <w:trPr>
          <w:trHeight w:val="273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CD73" w14:textId="77777777" w:rsidR="00E1756D" w:rsidRPr="00965158" w:rsidRDefault="00E1756D" w:rsidP="00BF4C11">
            <w:pPr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>Child age in 2012</w:t>
            </w:r>
            <w:r w:rsidRPr="00965158">
              <w:rPr>
                <w:color w:val="00000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9F8E" w14:textId="77777777" w:rsidR="00E1756D" w:rsidRPr="00965158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>12.</w:t>
            </w:r>
            <w:r>
              <w:rPr>
                <w:color w:val="000000"/>
                <w:sz w:val="22"/>
                <w:szCs w:val="22"/>
              </w:rPr>
              <w:t>60</w:t>
            </w:r>
            <w:r w:rsidRPr="00965158">
              <w:rPr>
                <w:color w:val="000000"/>
                <w:sz w:val="22"/>
                <w:szCs w:val="22"/>
              </w:rPr>
              <w:t xml:space="preserve"> (0.04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B7EB" w14:textId="77777777" w:rsidR="00E1756D" w:rsidRPr="00965158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>12.</w:t>
            </w:r>
            <w:r>
              <w:rPr>
                <w:color w:val="000000"/>
                <w:sz w:val="22"/>
                <w:szCs w:val="22"/>
              </w:rPr>
              <w:t>59</w:t>
            </w:r>
            <w:r w:rsidRPr="00965158">
              <w:rPr>
                <w:color w:val="000000"/>
                <w:sz w:val="22"/>
                <w:szCs w:val="22"/>
              </w:rPr>
              <w:t xml:space="preserve"> (0.0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8817" w14:textId="77777777" w:rsidR="00E1756D" w:rsidRPr="00965158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>12.6</w:t>
            </w:r>
            <w:r>
              <w:rPr>
                <w:color w:val="000000"/>
                <w:sz w:val="22"/>
                <w:szCs w:val="22"/>
              </w:rPr>
              <w:t>2</w:t>
            </w:r>
            <w:r w:rsidRPr="00965158">
              <w:rPr>
                <w:color w:val="000000"/>
                <w:sz w:val="22"/>
                <w:szCs w:val="22"/>
              </w:rPr>
              <w:t xml:space="preserve"> (0.06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B7DF" w14:textId="77777777" w:rsidR="00E1756D" w:rsidRPr="00965158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>0.624</w:t>
            </w:r>
          </w:p>
        </w:tc>
      </w:tr>
      <w:tr w:rsidR="00B95915" w:rsidRPr="00965158" w14:paraId="5E2BC305" w14:textId="77777777" w:rsidTr="00F77CF0">
        <w:trPr>
          <w:trHeight w:val="273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36C6" w14:textId="3E6D8CBD" w:rsidR="00E1756D" w:rsidRPr="00965158" w:rsidRDefault="00E1756D" w:rsidP="00BF4C11">
            <w:pPr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 xml:space="preserve">Child </w:t>
            </w:r>
            <w:r w:rsidR="005B43C3">
              <w:rPr>
                <w:color w:val="000000"/>
                <w:sz w:val="22"/>
                <w:szCs w:val="22"/>
              </w:rPr>
              <w:t>sex</w:t>
            </w:r>
            <w:r w:rsidRPr="00965158">
              <w:rPr>
                <w:color w:val="000000"/>
                <w:sz w:val="22"/>
                <w:szCs w:val="22"/>
              </w:rPr>
              <w:t xml:space="preserve"> is female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4184" w14:textId="77777777" w:rsidR="00E1756D" w:rsidRPr="00965158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>1,088 (47.7%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3AE5" w14:textId="77777777" w:rsidR="00E1756D" w:rsidRPr="00965158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>696 (48.8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E4A25" w14:textId="77777777" w:rsidR="00E1756D" w:rsidRPr="00965158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>392 (45.9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F36F2" w14:textId="77777777" w:rsidR="00E1756D" w:rsidRPr="00965158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>0.171</w:t>
            </w:r>
          </w:p>
        </w:tc>
      </w:tr>
      <w:tr w:rsidR="00B95915" w:rsidRPr="00965158" w14:paraId="60C6FD13" w14:textId="77777777" w:rsidTr="00F77CF0">
        <w:trPr>
          <w:trHeight w:val="273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803D" w14:textId="77777777" w:rsidR="00E1756D" w:rsidRPr="00965158" w:rsidRDefault="00E1756D" w:rsidP="00BF4C11">
            <w:pPr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>Birth order in 201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93CE" w14:textId="77777777" w:rsidR="00E1756D" w:rsidRPr="00965158" w:rsidRDefault="00E1756D" w:rsidP="00BF4C1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1209" w14:textId="77777777" w:rsidR="00E1756D" w:rsidRPr="00965158" w:rsidRDefault="00E1756D" w:rsidP="00BF4C11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D90F" w14:textId="77777777" w:rsidR="00E1756D" w:rsidRPr="00965158" w:rsidRDefault="00E1756D" w:rsidP="00BF4C11">
            <w:pPr>
              <w:rPr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DC9B" w14:textId="77777777" w:rsidR="00E1756D" w:rsidRPr="00965158" w:rsidRDefault="00E1756D" w:rsidP="00BF4C11">
            <w:pPr>
              <w:rPr>
                <w:sz w:val="20"/>
                <w:szCs w:val="20"/>
              </w:rPr>
            </w:pPr>
          </w:p>
        </w:tc>
      </w:tr>
      <w:tr w:rsidR="00B95915" w:rsidRPr="00965158" w14:paraId="63128F83" w14:textId="77777777" w:rsidTr="00F77CF0">
        <w:trPr>
          <w:trHeight w:val="273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7A8C7" w14:textId="77777777" w:rsidR="00E1756D" w:rsidRPr="00965158" w:rsidRDefault="00E1756D" w:rsidP="00BF4C11">
            <w:pPr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 xml:space="preserve">      1</w:t>
            </w:r>
            <w:r w:rsidRPr="00965158">
              <w:rPr>
                <w:color w:val="000000"/>
                <w:sz w:val="22"/>
                <w:szCs w:val="22"/>
                <w:vertAlign w:val="superscript"/>
              </w:rPr>
              <w:t>st</w:t>
            </w:r>
            <w:r w:rsidRPr="00965158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C331" w14:textId="77777777" w:rsidR="00E1756D" w:rsidRPr="00965158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>1,626 (71.3%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1408" w14:textId="77777777" w:rsidR="00E1756D" w:rsidRPr="00965158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>1,033 (72.4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39AB" w14:textId="77777777" w:rsidR="00E1756D" w:rsidRPr="00965158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>593 (69.4%)</w:t>
            </w:r>
          </w:p>
        </w:tc>
        <w:tc>
          <w:tcPr>
            <w:tcW w:w="100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28E4" w14:textId="77777777" w:rsidR="00E1756D" w:rsidRPr="00965158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  <w:r w:rsidRPr="007B4235">
              <w:rPr>
                <w:color w:val="000000"/>
                <w:sz w:val="22"/>
                <w:szCs w:val="22"/>
              </w:rPr>
              <w:t>0.0</w:t>
            </w:r>
            <w:r>
              <w:rPr>
                <w:color w:val="000000"/>
                <w:sz w:val="22"/>
                <w:szCs w:val="22"/>
              </w:rPr>
              <w:t>0</w:t>
            </w:r>
            <w:r w:rsidRPr="007B4235">
              <w:rPr>
                <w:color w:val="000000"/>
                <w:sz w:val="22"/>
                <w:szCs w:val="22"/>
              </w:rPr>
              <w:t>3</w:t>
            </w:r>
          </w:p>
        </w:tc>
      </w:tr>
      <w:tr w:rsidR="00B95915" w:rsidRPr="00965158" w14:paraId="65660E98" w14:textId="77777777" w:rsidTr="00F77CF0">
        <w:trPr>
          <w:trHeight w:val="273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88E1" w14:textId="77777777" w:rsidR="00E1756D" w:rsidRPr="00965158" w:rsidRDefault="00E1756D" w:rsidP="00BF4C11">
            <w:pPr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 xml:space="preserve">      2</w:t>
            </w:r>
            <w:r w:rsidRPr="00965158">
              <w:rPr>
                <w:color w:val="000000"/>
                <w:sz w:val="22"/>
                <w:szCs w:val="22"/>
                <w:vertAlign w:val="superscript"/>
              </w:rPr>
              <w:t>nd</w:t>
            </w:r>
            <w:r w:rsidRPr="00965158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F5FA" w14:textId="77777777" w:rsidR="00E1756D" w:rsidRPr="00965158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>545 (23.9%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7AA5" w14:textId="77777777" w:rsidR="00E1756D" w:rsidRPr="00965158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>341 (23.9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EB79" w14:textId="77777777" w:rsidR="00E1756D" w:rsidRPr="00965158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>204 (23.9%)</w:t>
            </w:r>
          </w:p>
        </w:tc>
        <w:tc>
          <w:tcPr>
            <w:tcW w:w="10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717F" w14:textId="77777777" w:rsidR="00E1756D" w:rsidRPr="00965158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B95915" w:rsidRPr="00965158" w14:paraId="716F99BF" w14:textId="77777777" w:rsidTr="00F77CF0">
        <w:trPr>
          <w:trHeight w:val="273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C7FF" w14:textId="77777777" w:rsidR="00E1756D" w:rsidRPr="00965158" w:rsidRDefault="00E1756D" w:rsidP="00BF4C11">
            <w:pPr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 xml:space="preserve">      3</w:t>
            </w:r>
            <w:r w:rsidRPr="00965158">
              <w:rPr>
                <w:color w:val="000000"/>
                <w:sz w:val="22"/>
                <w:szCs w:val="22"/>
                <w:vertAlign w:val="superscript"/>
              </w:rPr>
              <w:t>rd</w:t>
            </w:r>
            <w:r w:rsidRPr="00965158">
              <w:rPr>
                <w:color w:val="000000"/>
                <w:sz w:val="22"/>
                <w:szCs w:val="22"/>
              </w:rPr>
              <w:t xml:space="preserve"> or more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2EE5" w14:textId="77777777" w:rsidR="00E1756D" w:rsidRPr="00965158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>110 (4.8%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D5F2" w14:textId="77777777" w:rsidR="00E1756D" w:rsidRPr="00965158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>52 (3.7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54B8" w14:textId="77777777" w:rsidR="00E1756D" w:rsidRPr="00965158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>58 (6.8%)</w:t>
            </w:r>
          </w:p>
        </w:tc>
        <w:tc>
          <w:tcPr>
            <w:tcW w:w="10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EC56" w14:textId="77777777" w:rsidR="00E1756D" w:rsidRPr="00965158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B95915" w:rsidRPr="00965158" w14:paraId="2298DD61" w14:textId="77777777" w:rsidTr="00F77CF0">
        <w:trPr>
          <w:trHeight w:val="273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33EA" w14:textId="77777777" w:rsidR="00E1756D" w:rsidRPr="00965158" w:rsidRDefault="00E1756D" w:rsidP="00BF4C1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65158">
              <w:rPr>
                <w:b/>
                <w:bCs/>
                <w:color w:val="000000"/>
                <w:sz w:val="22"/>
                <w:szCs w:val="22"/>
              </w:rPr>
              <w:t>Parents' characteristic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77D7" w14:textId="77777777" w:rsidR="00E1756D" w:rsidRPr="00965158" w:rsidRDefault="00E1756D" w:rsidP="00BF4C11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5929" w14:textId="77777777" w:rsidR="00E1756D" w:rsidRPr="00965158" w:rsidRDefault="00E1756D" w:rsidP="00BF4C11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3C81" w14:textId="77777777" w:rsidR="00E1756D" w:rsidRPr="00965158" w:rsidRDefault="00E1756D" w:rsidP="00BF4C11">
            <w:pPr>
              <w:rPr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0D10" w14:textId="77777777" w:rsidR="00E1756D" w:rsidRPr="00965158" w:rsidRDefault="00E1756D" w:rsidP="00BF4C11">
            <w:pPr>
              <w:rPr>
                <w:sz w:val="20"/>
                <w:szCs w:val="20"/>
              </w:rPr>
            </w:pPr>
          </w:p>
        </w:tc>
      </w:tr>
      <w:tr w:rsidR="00B95915" w:rsidRPr="00965158" w14:paraId="32AFA9AB" w14:textId="77777777" w:rsidTr="00F77CF0">
        <w:trPr>
          <w:trHeight w:val="273"/>
        </w:trPr>
        <w:tc>
          <w:tcPr>
            <w:tcW w:w="6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9F6A" w14:textId="77777777" w:rsidR="00E1756D" w:rsidRPr="00142613" w:rsidRDefault="00E1756D" w:rsidP="00BF4C11">
            <w:pPr>
              <w:rPr>
                <w:color w:val="000000"/>
                <w:sz w:val="22"/>
                <w:szCs w:val="22"/>
              </w:rPr>
            </w:pPr>
            <w:r w:rsidRPr="00142613">
              <w:rPr>
                <w:color w:val="000000"/>
                <w:sz w:val="22"/>
                <w:szCs w:val="22"/>
              </w:rPr>
              <w:t>Maternal education level in 2012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82CB" w14:textId="77777777" w:rsidR="00E1756D" w:rsidRPr="00965158" w:rsidRDefault="00E1756D" w:rsidP="00BF4C1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850F" w14:textId="77777777" w:rsidR="00E1756D" w:rsidRPr="00965158" w:rsidRDefault="00E1756D" w:rsidP="00BF4C11">
            <w:pPr>
              <w:rPr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45BA" w14:textId="77777777" w:rsidR="00E1756D" w:rsidRPr="00965158" w:rsidRDefault="00E1756D" w:rsidP="00BF4C11">
            <w:pPr>
              <w:rPr>
                <w:sz w:val="20"/>
                <w:szCs w:val="20"/>
              </w:rPr>
            </w:pPr>
          </w:p>
        </w:tc>
      </w:tr>
      <w:tr w:rsidR="00B95915" w:rsidRPr="00965158" w14:paraId="2D941901" w14:textId="77777777" w:rsidTr="00F77CF0">
        <w:trPr>
          <w:trHeight w:val="273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CC856" w14:textId="77777777" w:rsidR="00E1756D" w:rsidRPr="00142613" w:rsidRDefault="00E1756D" w:rsidP="00BF4C11">
            <w:pPr>
              <w:rPr>
                <w:color w:val="000000"/>
                <w:sz w:val="22"/>
                <w:szCs w:val="22"/>
              </w:rPr>
            </w:pPr>
            <w:r w:rsidRPr="00142613">
              <w:rPr>
                <w:color w:val="000000"/>
                <w:sz w:val="22"/>
                <w:szCs w:val="22"/>
              </w:rPr>
              <w:t xml:space="preserve">      ≤6 year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3C19" w14:textId="77777777" w:rsidR="00E1756D" w:rsidRPr="00142613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  <w:r w:rsidRPr="00142613">
              <w:rPr>
                <w:color w:val="000000"/>
                <w:sz w:val="22"/>
                <w:szCs w:val="22"/>
              </w:rPr>
              <w:t>1,194 (52.4%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4F0B" w14:textId="77777777" w:rsidR="00E1756D" w:rsidRPr="00965158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>684 (48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292B" w14:textId="77777777" w:rsidR="00E1756D" w:rsidRPr="00965158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>510 (59.7%)</w:t>
            </w:r>
          </w:p>
        </w:tc>
        <w:tc>
          <w:tcPr>
            <w:tcW w:w="100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3E1A" w14:textId="52CA80B5" w:rsidR="00E1756D" w:rsidRPr="00965158" w:rsidRDefault="00CC0DD1" w:rsidP="00BF4C1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</w:t>
            </w:r>
            <w:r w:rsidR="00E1756D" w:rsidRPr="00965158">
              <w:rPr>
                <w:color w:val="000000"/>
                <w:sz w:val="22"/>
                <w:szCs w:val="22"/>
              </w:rPr>
              <w:t>0.00</w:t>
            </w: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 w:rsidR="00B95915" w:rsidRPr="00965158" w14:paraId="1D9E8118" w14:textId="77777777" w:rsidTr="00F77CF0">
        <w:trPr>
          <w:trHeight w:val="273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FFFA0" w14:textId="77777777" w:rsidR="00E1756D" w:rsidRPr="00142613" w:rsidRDefault="00E1756D" w:rsidP="00BF4C11">
            <w:pPr>
              <w:rPr>
                <w:color w:val="000000"/>
                <w:sz w:val="22"/>
                <w:szCs w:val="22"/>
              </w:rPr>
            </w:pPr>
            <w:r w:rsidRPr="00142613">
              <w:rPr>
                <w:color w:val="000000"/>
                <w:sz w:val="22"/>
                <w:szCs w:val="22"/>
              </w:rPr>
              <w:t xml:space="preserve">      7-9 year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62D0" w14:textId="77777777" w:rsidR="00E1756D" w:rsidRPr="00142613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  <w:r w:rsidRPr="00142613">
              <w:rPr>
                <w:color w:val="000000"/>
                <w:sz w:val="22"/>
                <w:szCs w:val="22"/>
              </w:rPr>
              <w:t>540 (23.7%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7630" w14:textId="77777777" w:rsidR="00E1756D" w:rsidRPr="00965158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>356 (25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0B38" w14:textId="77777777" w:rsidR="00E1756D" w:rsidRPr="00965158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>184 (21.5%)</w:t>
            </w:r>
          </w:p>
        </w:tc>
        <w:tc>
          <w:tcPr>
            <w:tcW w:w="10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3FE1" w14:textId="77777777" w:rsidR="00E1756D" w:rsidRPr="00965158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B95915" w:rsidRPr="00965158" w14:paraId="2B3E8A4F" w14:textId="77777777" w:rsidTr="00F77CF0">
        <w:trPr>
          <w:trHeight w:val="273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2DFD" w14:textId="77777777" w:rsidR="00E1756D" w:rsidRPr="00142613" w:rsidRDefault="00E1756D" w:rsidP="00BF4C11">
            <w:pPr>
              <w:rPr>
                <w:color w:val="000000"/>
                <w:sz w:val="22"/>
                <w:szCs w:val="22"/>
              </w:rPr>
            </w:pPr>
            <w:bookmarkStart w:id="2" w:name="RANGE!A14"/>
            <w:r w:rsidRPr="00142613">
              <w:rPr>
                <w:color w:val="000000"/>
                <w:sz w:val="22"/>
                <w:szCs w:val="22"/>
              </w:rPr>
              <w:t xml:space="preserve">      ≥10 years</w:t>
            </w:r>
            <w:bookmarkEnd w:id="2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2C8F" w14:textId="77777777" w:rsidR="00E1756D" w:rsidRPr="00142613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  <w:r w:rsidRPr="00142613">
              <w:rPr>
                <w:color w:val="000000"/>
                <w:sz w:val="22"/>
                <w:szCs w:val="22"/>
              </w:rPr>
              <w:t>547 (24.0%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4822" w14:textId="77777777" w:rsidR="00E1756D" w:rsidRPr="00965158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>386 (27.1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268E" w14:textId="77777777" w:rsidR="00E1756D" w:rsidRPr="00965158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>161 (18.8%)</w:t>
            </w:r>
          </w:p>
        </w:tc>
        <w:tc>
          <w:tcPr>
            <w:tcW w:w="10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E622" w14:textId="77777777" w:rsidR="00E1756D" w:rsidRPr="00965158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B95915" w:rsidRPr="00965158" w14:paraId="0C97E6BE" w14:textId="77777777" w:rsidTr="00F77CF0">
        <w:trPr>
          <w:trHeight w:val="273"/>
        </w:trPr>
        <w:tc>
          <w:tcPr>
            <w:tcW w:w="6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B804" w14:textId="77777777" w:rsidR="00E1756D" w:rsidRPr="00142613" w:rsidRDefault="00E1756D" w:rsidP="00BF4C11">
            <w:pPr>
              <w:rPr>
                <w:color w:val="000000"/>
                <w:sz w:val="22"/>
                <w:szCs w:val="22"/>
              </w:rPr>
            </w:pPr>
            <w:r w:rsidRPr="00142613">
              <w:rPr>
                <w:color w:val="000000"/>
                <w:sz w:val="22"/>
                <w:szCs w:val="22"/>
              </w:rPr>
              <w:t>Paternal education level in 2012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3796" w14:textId="77777777" w:rsidR="00E1756D" w:rsidRPr="00965158" w:rsidRDefault="00E1756D" w:rsidP="00BF4C1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4FEF" w14:textId="77777777" w:rsidR="00E1756D" w:rsidRPr="00965158" w:rsidRDefault="00E1756D" w:rsidP="00BF4C11">
            <w:pPr>
              <w:rPr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4084" w14:textId="77777777" w:rsidR="00E1756D" w:rsidRPr="00965158" w:rsidRDefault="00E1756D" w:rsidP="00BF4C11">
            <w:pPr>
              <w:rPr>
                <w:sz w:val="20"/>
                <w:szCs w:val="20"/>
              </w:rPr>
            </w:pPr>
          </w:p>
        </w:tc>
      </w:tr>
      <w:tr w:rsidR="00B95915" w:rsidRPr="00965158" w14:paraId="1BED8F44" w14:textId="77777777" w:rsidTr="00F77CF0">
        <w:trPr>
          <w:trHeight w:val="273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B1E2" w14:textId="77777777" w:rsidR="00E1756D" w:rsidRPr="00142613" w:rsidRDefault="00E1756D" w:rsidP="00BF4C11">
            <w:pPr>
              <w:rPr>
                <w:color w:val="000000"/>
                <w:sz w:val="22"/>
                <w:szCs w:val="22"/>
              </w:rPr>
            </w:pPr>
            <w:r w:rsidRPr="00142613">
              <w:rPr>
                <w:color w:val="000000"/>
                <w:sz w:val="22"/>
                <w:szCs w:val="22"/>
              </w:rPr>
              <w:t xml:space="preserve">      ≤6 year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010C" w14:textId="77777777" w:rsidR="00E1756D" w:rsidRPr="00142613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  <w:r w:rsidRPr="00142613">
              <w:rPr>
                <w:color w:val="000000"/>
                <w:sz w:val="22"/>
                <w:szCs w:val="22"/>
              </w:rPr>
              <w:t>826 (36.2%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E9F3" w14:textId="77777777" w:rsidR="00E1756D" w:rsidRPr="00965158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>428 (30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3D8C8" w14:textId="77777777" w:rsidR="00E1756D" w:rsidRPr="00965158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>398 (46.6%)</w:t>
            </w:r>
          </w:p>
        </w:tc>
        <w:tc>
          <w:tcPr>
            <w:tcW w:w="100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051C4" w14:textId="4D9DBE6A" w:rsidR="00E1756D" w:rsidRPr="00965158" w:rsidRDefault="00CC0DD1" w:rsidP="00BF4C1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</w:t>
            </w:r>
            <w:r w:rsidR="00E1756D" w:rsidRPr="00965158">
              <w:rPr>
                <w:color w:val="000000"/>
                <w:sz w:val="22"/>
                <w:szCs w:val="22"/>
              </w:rPr>
              <w:t>0.00</w:t>
            </w: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 w:rsidR="00B95915" w:rsidRPr="00965158" w14:paraId="5C06E04F" w14:textId="77777777" w:rsidTr="00F77CF0">
        <w:trPr>
          <w:trHeight w:val="273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ECFD" w14:textId="77777777" w:rsidR="00E1756D" w:rsidRPr="00142613" w:rsidRDefault="00E1756D" w:rsidP="00BF4C11">
            <w:pPr>
              <w:rPr>
                <w:color w:val="000000"/>
                <w:sz w:val="22"/>
                <w:szCs w:val="22"/>
              </w:rPr>
            </w:pPr>
            <w:r w:rsidRPr="00142613">
              <w:rPr>
                <w:color w:val="000000"/>
                <w:sz w:val="22"/>
                <w:szCs w:val="22"/>
              </w:rPr>
              <w:t xml:space="preserve">      7-9 year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4BBF" w14:textId="77777777" w:rsidR="00E1756D" w:rsidRPr="00142613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  <w:r w:rsidRPr="00142613">
              <w:rPr>
                <w:color w:val="000000"/>
                <w:sz w:val="22"/>
                <w:szCs w:val="22"/>
              </w:rPr>
              <w:t>639 (28.0%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D42C" w14:textId="77777777" w:rsidR="00E1756D" w:rsidRPr="00965158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>439 (30.8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8A80" w14:textId="77777777" w:rsidR="00E1756D" w:rsidRPr="00965158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>200 (23.4%)</w:t>
            </w:r>
          </w:p>
        </w:tc>
        <w:tc>
          <w:tcPr>
            <w:tcW w:w="10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4DB4" w14:textId="77777777" w:rsidR="00E1756D" w:rsidRPr="00965158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B95915" w:rsidRPr="00965158" w14:paraId="6F33564E" w14:textId="77777777" w:rsidTr="00F77CF0">
        <w:trPr>
          <w:trHeight w:val="273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2286" w14:textId="77777777" w:rsidR="00E1756D" w:rsidRPr="00142613" w:rsidRDefault="00E1756D" w:rsidP="00BF4C11">
            <w:pPr>
              <w:rPr>
                <w:color w:val="000000"/>
                <w:sz w:val="22"/>
                <w:szCs w:val="22"/>
              </w:rPr>
            </w:pPr>
            <w:r w:rsidRPr="00142613">
              <w:rPr>
                <w:color w:val="000000"/>
                <w:sz w:val="22"/>
                <w:szCs w:val="22"/>
              </w:rPr>
              <w:t xml:space="preserve">      ≥10 year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30C5" w14:textId="77777777" w:rsidR="00E1756D" w:rsidRPr="00142613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  <w:r w:rsidRPr="00142613">
              <w:rPr>
                <w:color w:val="000000"/>
                <w:sz w:val="22"/>
                <w:szCs w:val="22"/>
              </w:rPr>
              <w:t>816 (35.8%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B0FB" w14:textId="77777777" w:rsidR="00E1756D" w:rsidRPr="00965158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>559 (39.2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8EF6" w14:textId="77777777" w:rsidR="00E1756D" w:rsidRPr="00965158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>257 (30.1%)</w:t>
            </w:r>
          </w:p>
        </w:tc>
        <w:tc>
          <w:tcPr>
            <w:tcW w:w="10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3DEC" w14:textId="77777777" w:rsidR="00E1756D" w:rsidRPr="00965158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B95915" w:rsidRPr="00965158" w14:paraId="3F33E8CF" w14:textId="77777777" w:rsidTr="00F77CF0">
        <w:trPr>
          <w:trHeight w:val="273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EACB" w14:textId="77777777" w:rsidR="00E1756D" w:rsidRPr="00142613" w:rsidRDefault="00E1756D" w:rsidP="00BF4C11">
            <w:pPr>
              <w:rPr>
                <w:color w:val="000000"/>
                <w:sz w:val="22"/>
                <w:szCs w:val="22"/>
              </w:rPr>
            </w:pPr>
            <w:r w:rsidRPr="00142613">
              <w:rPr>
                <w:color w:val="000000"/>
                <w:sz w:val="22"/>
                <w:szCs w:val="22"/>
              </w:rPr>
              <w:t>Maternal age in 201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3C58" w14:textId="77777777" w:rsidR="00E1756D" w:rsidRPr="00142613" w:rsidRDefault="00E1756D" w:rsidP="00BF4C1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EA90" w14:textId="77777777" w:rsidR="00E1756D" w:rsidRPr="00965158" w:rsidRDefault="00E1756D" w:rsidP="00BF4C11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740D" w14:textId="77777777" w:rsidR="00E1756D" w:rsidRPr="00965158" w:rsidRDefault="00E1756D" w:rsidP="00BF4C11">
            <w:pPr>
              <w:rPr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D31D" w14:textId="77777777" w:rsidR="00E1756D" w:rsidRPr="00965158" w:rsidRDefault="00E1756D" w:rsidP="00BF4C11">
            <w:pPr>
              <w:rPr>
                <w:sz w:val="20"/>
                <w:szCs w:val="20"/>
              </w:rPr>
            </w:pPr>
          </w:p>
        </w:tc>
      </w:tr>
      <w:tr w:rsidR="00B95915" w:rsidRPr="00965158" w14:paraId="7213E270" w14:textId="77777777" w:rsidTr="00F77CF0">
        <w:trPr>
          <w:trHeight w:val="273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2EE8" w14:textId="77777777" w:rsidR="00E1756D" w:rsidRPr="00142613" w:rsidRDefault="00E1756D" w:rsidP="00BF4C11">
            <w:pPr>
              <w:rPr>
                <w:color w:val="000000"/>
                <w:sz w:val="22"/>
                <w:szCs w:val="22"/>
              </w:rPr>
            </w:pPr>
            <w:r w:rsidRPr="00142613">
              <w:rPr>
                <w:color w:val="000000"/>
                <w:sz w:val="22"/>
                <w:szCs w:val="22"/>
              </w:rPr>
              <w:t xml:space="preserve">      ≤3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4EBB" w14:textId="77777777" w:rsidR="00E1756D" w:rsidRPr="00142613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  <w:r w:rsidRPr="00142613">
              <w:rPr>
                <w:color w:val="000000"/>
                <w:sz w:val="22"/>
                <w:szCs w:val="22"/>
              </w:rPr>
              <w:t>523 (22.9%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043E" w14:textId="77777777" w:rsidR="00E1756D" w:rsidRPr="00965158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>332 (23.3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B416" w14:textId="77777777" w:rsidR="00E1756D" w:rsidRPr="00965158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>191 (22.3%)</w:t>
            </w:r>
          </w:p>
        </w:tc>
        <w:tc>
          <w:tcPr>
            <w:tcW w:w="100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899B" w14:textId="77777777" w:rsidR="00E1756D" w:rsidRPr="00965158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  <w:r w:rsidRPr="00D250C1">
              <w:rPr>
                <w:color w:val="000000"/>
                <w:sz w:val="22"/>
                <w:szCs w:val="22"/>
              </w:rPr>
              <w:t>0.914</w:t>
            </w:r>
          </w:p>
        </w:tc>
      </w:tr>
      <w:tr w:rsidR="00B95915" w:rsidRPr="00965158" w14:paraId="3790EECB" w14:textId="77777777" w:rsidTr="00F77CF0">
        <w:trPr>
          <w:trHeight w:val="273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C870" w14:textId="77777777" w:rsidR="00E1756D" w:rsidRPr="00142613" w:rsidRDefault="00E1756D" w:rsidP="00BF4C11">
            <w:pPr>
              <w:rPr>
                <w:color w:val="000000"/>
                <w:sz w:val="22"/>
                <w:szCs w:val="22"/>
              </w:rPr>
            </w:pPr>
            <w:r w:rsidRPr="00142613">
              <w:rPr>
                <w:color w:val="000000"/>
                <w:sz w:val="22"/>
                <w:szCs w:val="22"/>
              </w:rPr>
              <w:t xml:space="preserve">      36-4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644D" w14:textId="77777777" w:rsidR="00E1756D" w:rsidRPr="00142613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  <w:r w:rsidRPr="00142613">
              <w:rPr>
                <w:color w:val="000000"/>
                <w:sz w:val="22"/>
                <w:szCs w:val="22"/>
              </w:rPr>
              <w:t>940 (41.2%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C24D" w14:textId="77777777" w:rsidR="00E1756D" w:rsidRPr="00965158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>589 (41.3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EE622" w14:textId="77777777" w:rsidR="00E1756D" w:rsidRPr="00965158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>351 (41.1%)</w:t>
            </w:r>
          </w:p>
        </w:tc>
        <w:tc>
          <w:tcPr>
            <w:tcW w:w="10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F5807" w14:textId="77777777" w:rsidR="00E1756D" w:rsidRPr="00965158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B95915" w:rsidRPr="00965158" w14:paraId="3952C1A5" w14:textId="77777777" w:rsidTr="00F77CF0">
        <w:trPr>
          <w:trHeight w:val="273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AAF3" w14:textId="77777777" w:rsidR="00E1756D" w:rsidRPr="00142613" w:rsidRDefault="00E1756D" w:rsidP="00BF4C11">
            <w:pPr>
              <w:rPr>
                <w:color w:val="000000"/>
                <w:sz w:val="22"/>
                <w:szCs w:val="22"/>
              </w:rPr>
            </w:pPr>
            <w:r w:rsidRPr="00142613">
              <w:rPr>
                <w:color w:val="000000"/>
                <w:sz w:val="22"/>
                <w:szCs w:val="22"/>
              </w:rPr>
              <w:t xml:space="preserve">      41-4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17E1" w14:textId="77777777" w:rsidR="00E1756D" w:rsidRPr="00142613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  <w:r w:rsidRPr="00142613">
              <w:rPr>
                <w:color w:val="000000"/>
                <w:sz w:val="22"/>
                <w:szCs w:val="22"/>
              </w:rPr>
              <w:t>593 (26.0%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BFEB" w14:textId="77777777" w:rsidR="00E1756D" w:rsidRPr="00965158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>368 (25.8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8885" w14:textId="77777777" w:rsidR="00E1756D" w:rsidRPr="00965158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>225 (26.3%)</w:t>
            </w:r>
          </w:p>
        </w:tc>
        <w:tc>
          <w:tcPr>
            <w:tcW w:w="10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10A3E" w14:textId="77777777" w:rsidR="00E1756D" w:rsidRPr="00965158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B95915" w:rsidRPr="00965158" w14:paraId="6649AD98" w14:textId="77777777" w:rsidTr="00F77CF0">
        <w:trPr>
          <w:trHeight w:val="273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979B" w14:textId="77777777" w:rsidR="00E1756D" w:rsidRPr="00142613" w:rsidRDefault="00E1756D" w:rsidP="00BF4C11">
            <w:pPr>
              <w:rPr>
                <w:color w:val="000000"/>
                <w:sz w:val="22"/>
                <w:szCs w:val="22"/>
              </w:rPr>
            </w:pPr>
            <w:r w:rsidRPr="00142613">
              <w:rPr>
                <w:color w:val="000000"/>
                <w:sz w:val="22"/>
                <w:szCs w:val="22"/>
              </w:rPr>
              <w:t xml:space="preserve">      ≥4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E5C9" w14:textId="77777777" w:rsidR="00E1756D" w:rsidRPr="00142613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  <w:r w:rsidRPr="00142613">
              <w:rPr>
                <w:color w:val="000000"/>
                <w:sz w:val="22"/>
                <w:szCs w:val="22"/>
              </w:rPr>
              <w:t>225 (9.9%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06A5" w14:textId="77777777" w:rsidR="00E1756D" w:rsidRPr="00965158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>137 (9.6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AB60" w14:textId="77777777" w:rsidR="00E1756D" w:rsidRPr="00965158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>88 (10.3%)</w:t>
            </w:r>
          </w:p>
        </w:tc>
        <w:tc>
          <w:tcPr>
            <w:tcW w:w="10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6DFF" w14:textId="77777777" w:rsidR="00E1756D" w:rsidRPr="00965158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B95915" w:rsidRPr="00965158" w14:paraId="3894BD66" w14:textId="77777777" w:rsidTr="00F77CF0">
        <w:trPr>
          <w:trHeight w:val="93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97E1" w14:textId="77777777" w:rsidR="00E1756D" w:rsidRPr="00142613" w:rsidRDefault="00E1756D" w:rsidP="00BF4C11">
            <w:pPr>
              <w:rPr>
                <w:color w:val="000000"/>
                <w:sz w:val="22"/>
                <w:szCs w:val="22"/>
              </w:rPr>
            </w:pPr>
            <w:r w:rsidRPr="00142613">
              <w:rPr>
                <w:color w:val="000000"/>
                <w:sz w:val="22"/>
                <w:szCs w:val="22"/>
              </w:rPr>
              <w:t>Paternal age in 201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6FA7" w14:textId="77777777" w:rsidR="00E1756D" w:rsidRPr="00142613" w:rsidRDefault="00E1756D" w:rsidP="00BF4C1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1622" w14:textId="77777777" w:rsidR="00E1756D" w:rsidRPr="00965158" w:rsidRDefault="00E1756D" w:rsidP="00BF4C11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0699" w14:textId="77777777" w:rsidR="00E1756D" w:rsidRPr="00965158" w:rsidRDefault="00E1756D" w:rsidP="00BF4C11">
            <w:pPr>
              <w:rPr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D2F4" w14:textId="77777777" w:rsidR="00E1756D" w:rsidRPr="00965158" w:rsidRDefault="00E1756D" w:rsidP="00BF4C11">
            <w:pPr>
              <w:rPr>
                <w:sz w:val="20"/>
                <w:szCs w:val="20"/>
              </w:rPr>
            </w:pPr>
          </w:p>
        </w:tc>
      </w:tr>
      <w:tr w:rsidR="00B95915" w:rsidRPr="00965158" w14:paraId="0388EAA4" w14:textId="77777777" w:rsidTr="00F77CF0">
        <w:trPr>
          <w:trHeight w:val="273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B4F7" w14:textId="77777777" w:rsidR="00E1756D" w:rsidRPr="00965158" w:rsidRDefault="00E1756D" w:rsidP="00BF4C11">
            <w:pPr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 xml:space="preserve">      ≤3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496F" w14:textId="77777777" w:rsidR="00E1756D" w:rsidRPr="00965158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>286 (12.5%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2222" w14:textId="77777777" w:rsidR="00E1756D" w:rsidRPr="00965158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>189 (13.3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4108" w14:textId="77777777" w:rsidR="00E1756D" w:rsidRPr="00965158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>97 (11.4%)</w:t>
            </w:r>
          </w:p>
        </w:tc>
        <w:tc>
          <w:tcPr>
            <w:tcW w:w="100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78BF" w14:textId="77777777" w:rsidR="00E1756D" w:rsidRPr="00965158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  <w:r w:rsidRPr="004F5AB3">
              <w:rPr>
                <w:color w:val="000000"/>
                <w:sz w:val="22"/>
                <w:szCs w:val="22"/>
              </w:rPr>
              <w:t>0.296</w:t>
            </w:r>
          </w:p>
        </w:tc>
      </w:tr>
      <w:tr w:rsidR="00B95915" w:rsidRPr="00965158" w14:paraId="1369D4A7" w14:textId="77777777" w:rsidTr="00F77CF0">
        <w:trPr>
          <w:trHeight w:val="273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5259" w14:textId="77777777" w:rsidR="00E1756D" w:rsidRPr="00965158" w:rsidRDefault="00E1756D" w:rsidP="00BF4C11">
            <w:pPr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 xml:space="preserve">      36-4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F6B6" w14:textId="77777777" w:rsidR="00E1756D" w:rsidRPr="00965158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>915 (40.1%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A598" w14:textId="77777777" w:rsidR="00E1756D" w:rsidRPr="00965158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>568 (39.8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8D43" w14:textId="77777777" w:rsidR="00E1756D" w:rsidRPr="00965158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>347 (40.6%)</w:t>
            </w:r>
          </w:p>
        </w:tc>
        <w:tc>
          <w:tcPr>
            <w:tcW w:w="10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2367" w14:textId="77777777" w:rsidR="00E1756D" w:rsidRPr="00965158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B95915" w:rsidRPr="00965158" w14:paraId="1A7FD4CD" w14:textId="77777777" w:rsidTr="00F77CF0">
        <w:trPr>
          <w:trHeight w:val="273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C0EA" w14:textId="77777777" w:rsidR="00E1756D" w:rsidRPr="00965158" w:rsidRDefault="00E1756D" w:rsidP="00BF4C11">
            <w:pPr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 xml:space="preserve">      41-4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BE55" w14:textId="77777777" w:rsidR="00E1756D" w:rsidRPr="00965158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>690 (30.3%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76E1" w14:textId="77777777" w:rsidR="00E1756D" w:rsidRPr="00965158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>438 (30.7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71D3" w14:textId="77777777" w:rsidR="00E1756D" w:rsidRPr="00965158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>252 (29.5%)</w:t>
            </w:r>
          </w:p>
        </w:tc>
        <w:tc>
          <w:tcPr>
            <w:tcW w:w="10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8E90" w14:textId="77777777" w:rsidR="00E1756D" w:rsidRPr="00965158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B95915" w:rsidRPr="00965158" w14:paraId="26BE9E4F" w14:textId="77777777" w:rsidTr="00F77CF0">
        <w:trPr>
          <w:trHeight w:val="273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6F93" w14:textId="77777777" w:rsidR="00E1756D" w:rsidRPr="00965158" w:rsidRDefault="00E1756D" w:rsidP="00BF4C11">
            <w:pPr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 xml:space="preserve">      ≥4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2F99" w14:textId="77777777" w:rsidR="00E1756D" w:rsidRPr="00965158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>390 (17.1%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C836" w14:textId="77777777" w:rsidR="00E1756D" w:rsidRPr="00965158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>231 (16.2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B256" w14:textId="77777777" w:rsidR="00E1756D" w:rsidRPr="00965158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>159 (18.6%)</w:t>
            </w:r>
          </w:p>
        </w:tc>
        <w:tc>
          <w:tcPr>
            <w:tcW w:w="10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4450" w14:textId="77777777" w:rsidR="00E1756D" w:rsidRPr="00965158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B95915" w:rsidRPr="00965158" w14:paraId="094BB0D0" w14:textId="77777777" w:rsidTr="00F77CF0">
        <w:trPr>
          <w:trHeight w:val="273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1017" w14:textId="7FCD9522" w:rsidR="00E1756D" w:rsidRPr="00965158" w:rsidRDefault="008B5662" w:rsidP="00BF4C1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ffspring l</w:t>
            </w:r>
            <w:r w:rsidR="00E1756D" w:rsidRPr="00965158">
              <w:rPr>
                <w:color w:val="000000"/>
                <w:sz w:val="22"/>
                <w:szCs w:val="22"/>
              </w:rPr>
              <w:t>ive</w:t>
            </w:r>
            <w:r w:rsidR="00040663">
              <w:rPr>
                <w:color w:val="000000"/>
                <w:sz w:val="22"/>
                <w:szCs w:val="22"/>
              </w:rPr>
              <w:t>d</w:t>
            </w:r>
            <w:r w:rsidR="00E1756D" w:rsidRPr="00965158">
              <w:rPr>
                <w:color w:val="000000"/>
                <w:sz w:val="22"/>
                <w:szCs w:val="22"/>
              </w:rPr>
              <w:t xml:space="preserve"> together with </w:t>
            </w:r>
            <w:r w:rsidR="00E1756D">
              <w:rPr>
                <w:color w:val="000000"/>
                <w:sz w:val="22"/>
                <w:szCs w:val="22"/>
              </w:rPr>
              <w:t xml:space="preserve">the </w:t>
            </w:r>
            <w:r w:rsidR="00E1756D" w:rsidRPr="00965158">
              <w:rPr>
                <w:color w:val="000000"/>
                <w:sz w:val="22"/>
                <w:szCs w:val="22"/>
              </w:rPr>
              <w:t>mother</w:t>
            </w:r>
            <w:r w:rsidR="00E1756D">
              <w:rPr>
                <w:color w:val="000000"/>
                <w:sz w:val="22"/>
                <w:szCs w:val="22"/>
              </w:rPr>
              <w:t xml:space="preserve"> for </w:t>
            </w:r>
            <w:r w:rsidR="00E1756D" w:rsidRPr="00584DA6">
              <w:rPr>
                <w:color w:val="000000"/>
                <w:sz w:val="22"/>
                <w:szCs w:val="22"/>
              </w:rPr>
              <w:t>more than eight month</w:t>
            </w:r>
            <w:r w:rsidR="00E1756D">
              <w:rPr>
                <w:color w:val="000000"/>
                <w:sz w:val="22"/>
                <w:szCs w:val="22"/>
              </w:rPr>
              <w:t>s in the past 12 months,</w:t>
            </w:r>
            <w:r w:rsidR="00E1756D" w:rsidRPr="00965158">
              <w:rPr>
                <w:color w:val="000000"/>
                <w:sz w:val="22"/>
                <w:szCs w:val="22"/>
              </w:rPr>
              <w:t xml:space="preserve"> 201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48EE" w14:textId="77777777" w:rsidR="00E1756D" w:rsidRPr="00965158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>1,618 (70.9%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8EA2" w14:textId="77777777" w:rsidR="00E1756D" w:rsidRPr="00965158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>998 (70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8ADC" w14:textId="77777777" w:rsidR="00E1756D" w:rsidRPr="00965158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>620 (72.5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E1A0" w14:textId="77777777" w:rsidR="00E1756D" w:rsidRPr="00965158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>0.198</w:t>
            </w:r>
          </w:p>
        </w:tc>
      </w:tr>
      <w:tr w:rsidR="00B95915" w:rsidRPr="00965158" w14:paraId="62094BE6" w14:textId="77777777" w:rsidTr="00F77CF0">
        <w:trPr>
          <w:trHeight w:val="273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CE71" w14:textId="0CDF3044" w:rsidR="00E1756D" w:rsidRPr="00965158" w:rsidRDefault="008B5662" w:rsidP="00BF4C1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ffspring l</w:t>
            </w:r>
            <w:r w:rsidRPr="00965158">
              <w:rPr>
                <w:color w:val="000000"/>
                <w:sz w:val="22"/>
                <w:szCs w:val="22"/>
              </w:rPr>
              <w:t>ive</w:t>
            </w:r>
            <w:r w:rsidR="00040663">
              <w:rPr>
                <w:color w:val="000000"/>
                <w:sz w:val="22"/>
                <w:szCs w:val="22"/>
              </w:rPr>
              <w:t>d</w:t>
            </w:r>
            <w:r w:rsidRPr="00965158">
              <w:rPr>
                <w:color w:val="000000"/>
                <w:sz w:val="22"/>
                <w:szCs w:val="22"/>
              </w:rPr>
              <w:t xml:space="preserve"> </w:t>
            </w:r>
            <w:r w:rsidR="00E1756D" w:rsidRPr="00965158">
              <w:rPr>
                <w:color w:val="000000"/>
                <w:sz w:val="22"/>
                <w:szCs w:val="22"/>
              </w:rPr>
              <w:t xml:space="preserve">together with </w:t>
            </w:r>
            <w:r w:rsidR="00E1756D">
              <w:rPr>
                <w:color w:val="000000"/>
                <w:sz w:val="22"/>
                <w:szCs w:val="22"/>
              </w:rPr>
              <w:t xml:space="preserve">the father for </w:t>
            </w:r>
            <w:r w:rsidR="00E1756D" w:rsidRPr="00584DA6">
              <w:rPr>
                <w:color w:val="000000"/>
                <w:sz w:val="22"/>
                <w:szCs w:val="22"/>
              </w:rPr>
              <w:t>more than eight month</w:t>
            </w:r>
            <w:r w:rsidR="00E1756D">
              <w:rPr>
                <w:color w:val="000000"/>
                <w:sz w:val="22"/>
                <w:szCs w:val="22"/>
              </w:rPr>
              <w:t>s in the past 12 months, 201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8556" w14:textId="77777777" w:rsidR="00E1756D" w:rsidRPr="00965158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>1,378 (60.4%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2E9A" w14:textId="77777777" w:rsidR="00E1756D" w:rsidRPr="00965158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>844 (59.2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953F" w14:textId="77777777" w:rsidR="00E1756D" w:rsidRPr="00965158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>534 (62.5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80C7" w14:textId="77777777" w:rsidR="00E1756D" w:rsidRPr="00965158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>0.122</w:t>
            </w:r>
          </w:p>
        </w:tc>
      </w:tr>
      <w:tr w:rsidR="00B95915" w:rsidRPr="00965158" w14:paraId="129C390F" w14:textId="77777777" w:rsidTr="00F77CF0">
        <w:trPr>
          <w:trHeight w:val="273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AF31" w14:textId="77777777" w:rsidR="00E1756D" w:rsidRPr="00965158" w:rsidRDefault="00E1756D" w:rsidP="00BF4C11">
            <w:pPr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 xml:space="preserve">Mother was employed or self-employed in 2012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AF36" w14:textId="77777777" w:rsidR="00E1756D" w:rsidRPr="00965158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>1,893 (83.0%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7E3C" w14:textId="24027FFB" w:rsidR="00E1756D" w:rsidRPr="00965158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>1,1</w:t>
            </w:r>
            <w:r w:rsidR="005817DE">
              <w:rPr>
                <w:color w:val="000000"/>
                <w:sz w:val="22"/>
                <w:szCs w:val="22"/>
              </w:rPr>
              <w:t>8</w:t>
            </w:r>
            <w:r w:rsidRPr="00965158">
              <w:rPr>
                <w:color w:val="000000"/>
                <w:sz w:val="22"/>
                <w:szCs w:val="22"/>
              </w:rPr>
              <w:t>4 (8</w:t>
            </w:r>
            <w:r w:rsidR="005817DE">
              <w:rPr>
                <w:color w:val="000000"/>
                <w:sz w:val="22"/>
                <w:szCs w:val="22"/>
              </w:rPr>
              <w:t>3</w:t>
            </w:r>
            <w:r w:rsidRPr="00965158">
              <w:rPr>
                <w:color w:val="000000"/>
                <w:sz w:val="22"/>
                <w:szCs w:val="22"/>
              </w:rPr>
              <w:t>.</w:t>
            </w:r>
            <w:r w:rsidR="005817DE">
              <w:rPr>
                <w:color w:val="000000"/>
                <w:sz w:val="22"/>
                <w:szCs w:val="22"/>
              </w:rPr>
              <w:t>0</w:t>
            </w:r>
            <w:r w:rsidRPr="00965158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B8EA" w14:textId="77777777" w:rsidR="00E1756D" w:rsidRPr="00965158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>729 (85.3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98CF" w14:textId="534DC8D5" w:rsidR="00E1756D" w:rsidRPr="00965158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>0.0</w:t>
            </w:r>
            <w:r w:rsidR="005817DE">
              <w:rPr>
                <w:color w:val="000000"/>
                <w:sz w:val="22"/>
                <w:szCs w:val="22"/>
              </w:rPr>
              <w:t>5</w:t>
            </w:r>
            <w:r w:rsidRPr="00965158">
              <w:rPr>
                <w:color w:val="000000"/>
                <w:sz w:val="22"/>
                <w:szCs w:val="22"/>
              </w:rPr>
              <w:t>5</w:t>
            </w:r>
          </w:p>
        </w:tc>
      </w:tr>
      <w:tr w:rsidR="00B95915" w:rsidRPr="00965158" w14:paraId="06CB0E38" w14:textId="77777777" w:rsidTr="00F77CF0">
        <w:trPr>
          <w:trHeight w:val="273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B198" w14:textId="77777777" w:rsidR="00E1756D" w:rsidRPr="00965158" w:rsidRDefault="00E1756D" w:rsidP="00BF4C11">
            <w:pPr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 xml:space="preserve">Father was employed or self-employed in 2012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D017" w14:textId="77777777" w:rsidR="00E1756D" w:rsidRPr="00965158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>2,018 (88.5%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DBAD9" w14:textId="19034B3B" w:rsidR="00E1756D" w:rsidRPr="00965158" w:rsidRDefault="00E1756D" w:rsidP="008B6573">
            <w:pPr>
              <w:jc w:val="center"/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>1,2</w:t>
            </w:r>
            <w:r w:rsidR="005817DE">
              <w:rPr>
                <w:color w:val="000000"/>
                <w:sz w:val="22"/>
                <w:szCs w:val="22"/>
              </w:rPr>
              <w:t>4</w:t>
            </w:r>
            <w:r w:rsidRPr="00965158">
              <w:rPr>
                <w:color w:val="000000"/>
                <w:sz w:val="22"/>
                <w:szCs w:val="22"/>
              </w:rPr>
              <w:t>1 (8</w:t>
            </w:r>
            <w:r w:rsidR="005817DE">
              <w:rPr>
                <w:color w:val="000000"/>
                <w:sz w:val="22"/>
                <w:szCs w:val="22"/>
              </w:rPr>
              <w:t>7</w:t>
            </w:r>
            <w:r w:rsidRPr="00965158">
              <w:rPr>
                <w:color w:val="000000"/>
                <w:sz w:val="22"/>
                <w:szCs w:val="22"/>
              </w:rPr>
              <w:t>.</w:t>
            </w:r>
            <w:r w:rsidR="005817DE">
              <w:rPr>
                <w:color w:val="000000"/>
                <w:sz w:val="22"/>
                <w:szCs w:val="22"/>
              </w:rPr>
              <w:t>0</w:t>
            </w:r>
            <w:r w:rsidRPr="00965158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1563" w14:textId="3DB99438" w:rsidR="00E1756D" w:rsidRPr="00965158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>7</w:t>
            </w:r>
            <w:r w:rsidR="005817DE">
              <w:rPr>
                <w:color w:val="000000"/>
                <w:sz w:val="22"/>
                <w:szCs w:val="22"/>
              </w:rPr>
              <w:t>5</w:t>
            </w:r>
            <w:r w:rsidRPr="00965158">
              <w:rPr>
                <w:color w:val="000000"/>
                <w:sz w:val="22"/>
                <w:szCs w:val="22"/>
              </w:rPr>
              <w:t>7 (</w:t>
            </w:r>
            <w:r w:rsidR="008B6573">
              <w:rPr>
                <w:color w:val="000000"/>
                <w:sz w:val="22"/>
                <w:szCs w:val="22"/>
              </w:rPr>
              <w:t>8</w:t>
            </w:r>
            <w:r w:rsidR="005817DE">
              <w:rPr>
                <w:color w:val="000000"/>
                <w:sz w:val="22"/>
                <w:szCs w:val="22"/>
              </w:rPr>
              <w:t>8</w:t>
            </w:r>
            <w:r w:rsidR="008B6573">
              <w:rPr>
                <w:color w:val="000000"/>
                <w:sz w:val="22"/>
                <w:szCs w:val="22"/>
              </w:rPr>
              <w:t>.</w:t>
            </w:r>
            <w:r w:rsidR="005817DE">
              <w:rPr>
                <w:color w:val="000000"/>
                <w:sz w:val="22"/>
                <w:szCs w:val="22"/>
              </w:rPr>
              <w:t>5</w:t>
            </w:r>
            <w:r w:rsidRPr="00965158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48DC" w14:textId="7BED6E48" w:rsidR="00E1756D" w:rsidRPr="00965158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>0.0</w:t>
            </w:r>
            <w:r w:rsidR="005817DE">
              <w:rPr>
                <w:color w:val="000000"/>
                <w:sz w:val="22"/>
                <w:szCs w:val="22"/>
              </w:rPr>
              <w:t>9</w:t>
            </w:r>
            <w:r w:rsidRPr="00965158">
              <w:rPr>
                <w:color w:val="000000"/>
                <w:sz w:val="22"/>
                <w:szCs w:val="22"/>
              </w:rPr>
              <w:t>0</w:t>
            </w:r>
          </w:p>
        </w:tc>
      </w:tr>
      <w:tr w:rsidR="00B95915" w:rsidRPr="00965158" w14:paraId="2803C675" w14:textId="77777777" w:rsidTr="00F77CF0">
        <w:trPr>
          <w:trHeight w:val="273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D3C35" w14:textId="2A06EC2B" w:rsidR="00E1756D" w:rsidRPr="00965158" w:rsidRDefault="00E1756D" w:rsidP="00BF4C1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65158">
              <w:rPr>
                <w:b/>
                <w:bCs/>
                <w:color w:val="000000"/>
                <w:sz w:val="22"/>
                <w:szCs w:val="22"/>
              </w:rPr>
              <w:t>Household characteristic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8A21" w14:textId="77777777" w:rsidR="00E1756D" w:rsidRPr="00965158" w:rsidRDefault="00E1756D" w:rsidP="00BF4C11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FBC4" w14:textId="77777777" w:rsidR="00E1756D" w:rsidRPr="00965158" w:rsidRDefault="00E1756D" w:rsidP="00BF4C11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57A2" w14:textId="77777777" w:rsidR="00E1756D" w:rsidRPr="00965158" w:rsidRDefault="00E1756D" w:rsidP="00BF4C11">
            <w:pPr>
              <w:rPr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7BBFE" w14:textId="77777777" w:rsidR="00E1756D" w:rsidRPr="00965158" w:rsidRDefault="00E1756D" w:rsidP="00BF4C11">
            <w:pPr>
              <w:rPr>
                <w:sz w:val="20"/>
                <w:szCs w:val="20"/>
              </w:rPr>
            </w:pPr>
          </w:p>
        </w:tc>
      </w:tr>
      <w:tr w:rsidR="00B95915" w:rsidRPr="00965158" w14:paraId="657CE59E" w14:textId="77777777" w:rsidTr="00F77CF0">
        <w:trPr>
          <w:trHeight w:val="273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3F69" w14:textId="77777777" w:rsidR="00E1756D" w:rsidRPr="00965158" w:rsidRDefault="00E1756D" w:rsidP="00BF4C1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ived in rural areas</w:t>
            </w:r>
            <w:r w:rsidRPr="00965158">
              <w:rPr>
                <w:color w:val="000000"/>
                <w:sz w:val="22"/>
                <w:szCs w:val="22"/>
              </w:rPr>
              <w:t xml:space="preserve"> in 201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6EDE" w14:textId="77777777" w:rsidR="00E1756D" w:rsidRPr="00965158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>1,717 (75.3%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1EAE" w14:textId="77777777" w:rsidR="00E1756D" w:rsidRPr="00965158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>1,035 (72.6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BF7E" w14:textId="77777777" w:rsidR="00E1756D" w:rsidRPr="00965158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>682 (79.8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2D26" w14:textId="48EF2F14" w:rsidR="00E1756D" w:rsidRPr="00965158" w:rsidRDefault="003647A7" w:rsidP="00BF4C1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</w:t>
            </w:r>
            <w:r w:rsidR="00E1756D" w:rsidRPr="00965158">
              <w:rPr>
                <w:color w:val="000000"/>
                <w:sz w:val="22"/>
                <w:szCs w:val="22"/>
              </w:rPr>
              <w:t>0.00</w:t>
            </w: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 w:rsidR="00B95915" w:rsidRPr="00965158" w14:paraId="14922E72" w14:textId="77777777" w:rsidTr="00F77CF0">
        <w:trPr>
          <w:trHeight w:val="273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BDF0" w14:textId="0010408C" w:rsidR="00E1756D" w:rsidRPr="00965158" w:rsidRDefault="00E1756D" w:rsidP="00BF4C11">
            <w:pPr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 xml:space="preserve">Household income per capita in 2012 (¥ </w:t>
            </w:r>
            <w:r w:rsidR="00114812">
              <w:rPr>
                <w:color w:val="000000"/>
                <w:sz w:val="22"/>
                <w:szCs w:val="22"/>
              </w:rPr>
              <w:t>USD</w:t>
            </w:r>
            <w:r w:rsidRPr="00965158">
              <w:rPr>
                <w:color w:val="000000"/>
                <w:sz w:val="22"/>
                <w:szCs w:val="22"/>
              </w:rPr>
              <w:t>), log scale</w:t>
            </w:r>
            <w:r w:rsidRPr="00965158">
              <w:rPr>
                <w:color w:val="00000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4401" w14:textId="127EB216" w:rsidR="00E1756D" w:rsidRPr="00965158" w:rsidRDefault="00354FF9" w:rsidP="00BF4C1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81</w:t>
            </w:r>
            <w:r w:rsidR="00E1756D" w:rsidRPr="00965158">
              <w:rPr>
                <w:color w:val="000000"/>
                <w:sz w:val="22"/>
                <w:szCs w:val="22"/>
              </w:rPr>
              <w:t xml:space="preserve"> (0.03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DAD76" w14:textId="0AEE0342" w:rsidR="00E1756D" w:rsidRPr="00965158" w:rsidRDefault="00354FF9" w:rsidP="00BF4C1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95</w:t>
            </w:r>
            <w:r w:rsidR="00E1756D" w:rsidRPr="00965158">
              <w:rPr>
                <w:color w:val="000000"/>
                <w:sz w:val="22"/>
                <w:szCs w:val="22"/>
              </w:rPr>
              <w:t xml:space="preserve"> (0.0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4C33" w14:textId="7EA0FB08" w:rsidR="00E1756D" w:rsidRPr="00965158" w:rsidRDefault="00354FF9" w:rsidP="00BF4C1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57</w:t>
            </w:r>
            <w:r w:rsidR="00E1756D" w:rsidRPr="00965158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0.04</w:t>
            </w:r>
            <w:r w:rsidR="00E1756D" w:rsidRPr="00965158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338C" w14:textId="57BB3609" w:rsidR="00E1756D" w:rsidRPr="00965158" w:rsidRDefault="003647A7" w:rsidP="00BF4C1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</w:t>
            </w:r>
            <w:r w:rsidR="00E1756D" w:rsidRPr="00965158">
              <w:rPr>
                <w:color w:val="000000"/>
                <w:sz w:val="22"/>
                <w:szCs w:val="22"/>
              </w:rPr>
              <w:t>0.00</w:t>
            </w: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 w:rsidR="00B95915" w:rsidRPr="00965158" w14:paraId="7BA90F6E" w14:textId="77777777" w:rsidTr="00F77CF0">
        <w:trPr>
          <w:trHeight w:val="273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81D0" w14:textId="77777777" w:rsidR="00E1756D" w:rsidRPr="00965158" w:rsidRDefault="00E1756D" w:rsidP="00BF4C11">
            <w:pPr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>Number of children in the household in 2012</w:t>
            </w:r>
            <w:r w:rsidRPr="00965158">
              <w:rPr>
                <w:color w:val="00000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DD75" w14:textId="77777777" w:rsidR="00E1756D" w:rsidRPr="00965158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>2.08 (0.02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A3A0" w14:textId="77777777" w:rsidR="00E1756D" w:rsidRPr="00965158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>2.01 (0.0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0DF6" w14:textId="77777777" w:rsidR="00E1756D" w:rsidRPr="00965158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>2.27 (1.1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723A" w14:textId="4414EA36" w:rsidR="00E1756D" w:rsidRPr="00965158" w:rsidRDefault="003647A7" w:rsidP="00BF4C1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</w:t>
            </w:r>
            <w:r w:rsidR="00E1756D" w:rsidRPr="00965158">
              <w:rPr>
                <w:color w:val="000000"/>
                <w:sz w:val="22"/>
                <w:szCs w:val="22"/>
              </w:rPr>
              <w:t>0.00</w:t>
            </w: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 w:rsidR="00B95915" w:rsidRPr="00965158" w14:paraId="296E1156" w14:textId="77777777" w:rsidTr="00F77CF0">
        <w:trPr>
          <w:trHeight w:val="273"/>
        </w:trPr>
        <w:tc>
          <w:tcPr>
            <w:tcW w:w="6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F28A" w14:textId="1E033683" w:rsidR="00E1756D" w:rsidRPr="00965158" w:rsidRDefault="00590D43" w:rsidP="00BF4C11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ffspring</w:t>
            </w:r>
            <w:r w:rsidR="00E1756D" w:rsidRPr="00965158">
              <w:rPr>
                <w:b/>
                <w:bCs/>
                <w:color w:val="000000"/>
                <w:sz w:val="22"/>
                <w:szCs w:val="22"/>
              </w:rPr>
              <w:t xml:space="preserve"> earlier cognitive ability</w:t>
            </w:r>
            <w:r w:rsidR="00E1756D">
              <w:rPr>
                <w:b/>
                <w:bCs/>
                <w:color w:val="000000"/>
                <w:sz w:val="22"/>
                <w:szCs w:val="22"/>
              </w:rPr>
              <w:t xml:space="preserve"> for </w:t>
            </w:r>
            <w:r w:rsidR="00E1756D">
              <w:rPr>
                <w:rFonts w:hint="eastAsia"/>
                <w:b/>
                <w:bCs/>
                <w:color w:val="000000"/>
                <w:sz w:val="22"/>
                <w:szCs w:val="22"/>
              </w:rPr>
              <w:t>supplementary</w:t>
            </w:r>
            <w:r w:rsidR="00E1756D">
              <w:rPr>
                <w:b/>
                <w:bCs/>
                <w:color w:val="000000"/>
                <w:sz w:val="22"/>
                <w:szCs w:val="22"/>
              </w:rPr>
              <w:t xml:space="preserve"> analysis</w:t>
            </w:r>
            <w:r w:rsidR="00E1756D">
              <w:rPr>
                <w:sz w:val="22"/>
                <w:vertAlign w:val="superscript"/>
              </w:rPr>
              <w:t>2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4A1C" w14:textId="77777777" w:rsidR="00E1756D" w:rsidRPr="00965158" w:rsidRDefault="00E1756D" w:rsidP="00BF4C11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F3EF" w14:textId="77777777" w:rsidR="00E1756D" w:rsidRPr="00965158" w:rsidRDefault="00E1756D" w:rsidP="00BF4C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7D0B2" w14:textId="77777777" w:rsidR="00E1756D" w:rsidRPr="00965158" w:rsidRDefault="00E1756D" w:rsidP="00BF4C11">
            <w:pPr>
              <w:jc w:val="center"/>
              <w:rPr>
                <w:sz w:val="20"/>
                <w:szCs w:val="20"/>
              </w:rPr>
            </w:pPr>
          </w:p>
        </w:tc>
      </w:tr>
      <w:tr w:rsidR="00B95915" w:rsidRPr="00965158" w14:paraId="7A49402F" w14:textId="77777777" w:rsidTr="00F77CF0">
        <w:trPr>
          <w:trHeight w:val="273"/>
        </w:trPr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CD75" w14:textId="77777777" w:rsidR="00E1756D" w:rsidRPr="00965158" w:rsidRDefault="00E1756D" w:rsidP="00BF4C11">
            <w:pPr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>Age to speak a complete sentence in month (N=1,42</w:t>
            </w:r>
            <w:r>
              <w:rPr>
                <w:color w:val="000000"/>
                <w:sz w:val="22"/>
                <w:szCs w:val="22"/>
              </w:rPr>
              <w:t>6</w:t>
            </w:r>
            <w:r w:rsidRPr="00965158">
              <w:rPr>
                <w:color w:val="000000"/>
                <w:sz w:val="22"/>
                <w:szCs w:val="22"/>
              </w:rPr>
              <w:t>)</w:t>
            </w:r>
            <w:r w:rsidRPr="00965158">
              <w:rPr>
                <w:color w:val="000000"/>
                <w:sz w:val="22"/>
                <w:szCs w:val="22"/>
                <w:vertAlign w:val="superscript"/>
              </w:rPr>
              <w:t xml:space="preserve"> #</w:t>
            </w:r>
            <w:r w:rsidRPr="00965158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EAB4" w14:textId="77777777" w:rsidR="00E1756D" w:rsidRPr="00965158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>24.</w:t>
            </w:r>
            <w:r>
              <w:rPr>
                <w:color w:val="000000"/>
                <w:sz w:val="22"/>
                <w:szCs w:val="22"/>
              </w:rPr>
              <w:t>68</w:t>
            </w:r>
            <w:r w:rsidRPr="00965158">
              <w:rPr>
                <w:color w:val="000000"/>
                <w:sz w:val="22"/>
                <w:szCs w:val="22"/>
              </w:rPr>
              <w:t xml:space="preserve"> (0.19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D621" w14:textId="77777777" w:rsidR="00E1756D" w:rsidRPr="00965158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>24.</w:t>
            </w:r>
            <w:r>
              <w:rPr>
                <w:color w:val="000000"/>
                <w:sz w:val="22"/>
                <w:szCs w:val="22"/>
              </w:rPr>
              <w:t>41</w:t>
            </w:r>
            <w:r w:rsidRPr="00965158">
              <w:rPr>
                <w:color w:val="000000"/>
                <w:sz w:val="22"/>
                <w:szCs w:val="22"/>
              </w:rPr>
              <w:t xml:space="preserve"> (0.2</w:t>
            </w:r>
            <w:r>
              <w:rPr>
                <w:color w:val="000000"/>
                <w:sz w:val="22"/>
                <w:szCs w:val="22"/>
              </w:rPr>
              <w:t>4</w:t>
            </w:r>
            <w:r w:rsidRPr="00965158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8888E" w14:textId="77777777" w:rsidR="00E1756D" w:rsidRPr="00965158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>25.</w:t>
            </w:r>
            <w:r>
              <w:rPr>
                <w:color w:val="000000"/>
                <w:sz w:val="22"/>
                <w:szCs w:val="22"/>
              </w:rPr>
              <w:t>08</w:t>
            </w:r>
            <w:r w:rsidRPr="00965158">
              <w:rPr>
                <w:color w:val="000000"/>
                <w:sz w:val="22"/>
                <w:szCs w:val="22"/>
              </w:rPr>
              <w:t xml:space="preserve"> (0.3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7DE3" w14:textId="77777777" w:rsidR="00E1756D" w:rsidRPr="00965158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>0.0</w:t>
            </w:r>
            <w:r>
              <w:rPr>
                <w:color w:val="000000"/>
                <w:sz w:val="22"/>
                <w:szCs w:val="22"/>
              </w:rPr>
              <w:t>85</w:t>
            </w:r>
          </w:p>
        </w:tc>
      </w:tr>
      <w:tr w:rsidR="00B95915" w:rsidRPr="00965158" w14:paraId="345DE78F" w14:textId="77777777" w:rsidTr="00F77CF0">
        <w:trPr>
          <w:trHeight w:val="290"/>
        </w:trPr>
        <w:tc>
          <w:tcPr>
            <w:tcW w:w="4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0394B" w14:textId="77777777" w:rsidR="00E1756D" w:rsidRPr="00965158" w:rsidRDefault="00E1756D" w:rsidP="00BF4C11">
            <w:pPr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>Age to count from 1 to 10 in month (N=1,386)</w:t>
            </w:r>
            <w:r w:rsidRPr="00965158">
              <w:rPr>
                <w:color w:val="000000"/>
                <w:sz w:val="22"/>
                <w:szCs w:val="22"/>
                <w:vertAlign w:val="superscript"/>
              </w:rPr>
              <w:t xml:space="preserve"> #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2D394" w14:textId="77777777" w:rsidR="00E1756D" w:rsidRPr="00965158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>35.1</w:t>
            </w:r>
            <w:r>
              <w:rPr>
                <w:color w:val="000000"/>
                <w:sz w:val="22"/>
                <w:szCs w:val="22"/>
              </w:rPr>
              <w:t>9</w:t>
            </w:r>
            <w:r w:rsidRPr="00965158">
              <w:rPr>
                <w:color w:val="000000"/>
                <w:sz w:val="22"/>
                <w:szCs w:val="22"/>
              </w:rPr>
              <w:t xml:space="preserve"> (0.25)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BACBC" w14:textId="77777777" w:rsidR="00E1756D" w:rsidRPr="00965158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>34.</w:t>
            </w:r>
            <w:r>
              <w:rPr>
                <w:color w:val="000000"/>
                <w:sz w:val="22"/>
                <w:szCs w:val="22"/>
              </w:rPr>
              <w:t>39</w:t>
            </w:r>
            <w:r w:rsidRPr="00965158">
              <w:rPr>
                <w:color w:val="000000"/>
                <w:sz w:val="22"/>
                <w:szCs w:val="22"/>
              </w:rPr>
              <w:t xml:space="preserve"> (0.3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E6537" w14:textId="77777777" w:rsidR="00E1756D" w:rsidRPr="00965158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5</w:t>
            </w:r>
            <w:r w:rsidRPr="00965158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49</w:t>
            </w:r>
            <w:r w:rsidRPr="00965158">
              <w:rPr>
                <w:color w:val="000000"/>
                <w:sz w:val="22"/>
                <w:szCs w:val="22"/>
              </w:rPr>
              <w:t xml:space="preserve"> (0.45)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DBC4E" w14:textId="77777777" w:rsidR="00E1756D" w:rsidRPr="00965158" w:rsidRDefault="00E1756D" w:rsidP="00BF4C11">
            <w:pPr>
              <w:jc w:val="center"/>
              <w:rPr>
                <w:color w:val="000000"/>
                <w:sz w:val="22"/>
                <w:szCs w:val="22"/>
              </w:rPr>
            </w:pPr>
            <w:r w:rsidRPr="00965158">
              <w:rPr>
                <w:color w:val="000000"/>
                <w:sz w:val="22"/>
                <w:szCs w:val="22"/>
              </w:rPr>
              <w:t>0.020</w:t>
            </w:r>
          </w:p>
        </w:tc>
      </w:tr>
    </w:tbl>
    <w:p w14:paraId="11893005" w14:textId="77777777" w:rsidR="00E1756D" w:rsidRDefault="00E1756D" w:rsidP="00E1756D">
      <w:pPr>
        <w:ind w:left="-450"/>
        <w:rPr>
          <w:b/>
          <w:sz w:val="21"/>
          <w:szCs w:val="21"/>
        </w:rPr>
      </w:pPr>
      <w:r w:rsidRPr="006C5A3F">
        <w:rPr>
          <w:b/>
          <w:sz w:val="21"/>
          <w:szCs w:val="21"/>
        </w:rPr>
        <w:lastRenderedPageBreak/>
        <w:t xml:space="preserve">Note: </w:t>
      </w:r>
      <w:bookmarkStart w:id="3" w:name="OLE_LINK1"/>
      <w:bookmarkStart w:id="4" w:name="OLE_LINK2"/>
    </w:p>
    <w:p w14:paraId="5703E5D7" w14:textId="18DA2E72" w:rsidR="00E1756D" w:rsidRPr="00C7236F" w:rsidRDefault="00E1756D" w:rsidP="00E1756D">
      <w:pPr>
        <w:ind w:right="-450"/>
        <w:rPr>
          <w:sz w:val="21"/>
          <w:szCs w:val="21"/>
        </w:rPr>
      </w:pPr>
      <w:r w:rsidRPr="00C7236F">
        <w:rPr>
          <w:sz w:val="21"/>
          <w:szCs w:val="21"/>
        </w:rPr>
        <w:t>1. P value</w:t>
      </w:r>
      <w:r w:rsidR="00A771A4">
        <w:rPr>
          <w:sz w:val="21"/>
          <w:szCs w:val="21"/>
        </w:rPr>
        <w:t>s</w:t>
      </w:r>
      <w:r w:rsidRPr="00C7236F">
        <w:rPr>
          <w:sz w:val="21"/>
          <w:szCs w:val="21"/>
        </w:rPr>
        <w:t xml:space="preserve"> </w:t>
      </w:r>
      <w:r>
        <w:rPr>
          <w:sz w:val="21"/>
          <w:szCs w:val="21"/>
        </w:rPr>
        <w:t xml:space="preserve">were generated from t-test </w:t>
      </w:r>
      <w:r w:rsidRPr="00406F27">
        <w:rPr>
          <w:sz w:val="21"/>
          <w:szCs w:val="21"/>
        </w:rPr>
        <w:t>for dichotomous variable</w:t>
      </w:r>
      <w:r>
        <w:rPr>
          <w:sz w:val="21"/>
          <w:szCs w:val="21"/>
        </w:rPr>
        <w:t>s (e.g.</w:t>
      </w:r>
      <w:r w:rsidR="00A771A4">
        <w:rPr>
          <w:sz w:val="21"/>
          <w:szCs w:val="21"/>
        </w:rPr>
        <w:t>,</w:t>
      </w:r>
      <w:r>
        <w:rPr>
          <w:sz w:val="21"/>
          <w:szCs w:val="21"/>
        </w:rPr>
        <w:t xml:space="preserve"> child sex) and continuous variables (e.g.</w:t>
      </w:r>
      <w:r w:rsidR="00A771A4">
        <w:rPr>
          <w:sz w:val="21"/>
          <w:szCs w:val="21"/>
        </w:rPr>
        <w:t>,</w:t>
      </w:r>
      <w:r>
        <w:rPr>
          <w:sz w:val="21"/>
          <w:szCs w:val="21"/>
        </w:rPr>
        <w:t xml:space="preserve"> child age), and from Chi-squared test for categorical variables (e.g. maternal education);</w:t>
      </w:r>
    </w:p>
    <w:p w14:paraId="4B954185" w14:textId="035ADFAF" w:rsidR="00E1756D" w:rsidRDefault="00E1756D" w:rsidP="00E1756D">
      <w:pPr>
        <w:rPr>
          <w:sz w:val="21"/>
          <w:szCs w:val="21"/>
        </w:rPr>
      </w:pPr>
      <w:r>
        <w:rPr>
          <w:sz w:val="21"/>
          <w:szCs w:val="21"/>
        </w:rPr>
        <w:t>2.</w:t>
      </w:r>
      <w:r w:rsidRPr="006C5A3F">
        <w:rPr>
          <w:sz w:val="21"/>
          <w:szCs w:val="21"/>
        </w:rPr>
        <w:t xml:space="preserve"> Data on </w:t>
      </w:r>
      <w:r w:rsidR="00C11DB8">
        <w:rPr>
          <w:sz w:val="21"/>
          <w:szCs w:val="21"/>
        </w:rPr>
        <w:t>offspring’s</w:t>
      </w:r>
      <w:r w:rsidRPr="006C5A3F">
        <w:rPr>
          <w:sz w:val="21"/>
          <w:szCs w:val="21"/>
        </w:rPr>
        <w:t xml:space="preserve"> earlier cognitive ability were from the survey conducted in 2010</w:t>
      </w:r>
      <w:bookmarkEnd w:id="3"/>
      <w:bookmarkEnd w:id="4"/>
      <w:r>
        <w:rPr>
          <w:sz w:val="21"/>
          <w:szCs w:val="21"/>
        </w:rPr>
        <w:t>;</w:t>
      </w:r>
    </w:p>
    <w:p w14:paraId="7E777D64" w14:textId="380ED792" w:rsidR="00695761" w:rsidRDefault="00E1756D" w:rsidP="00E1756D">
      <w:pPr>
        <w:rPr>
          <w:sz w:val="21"/>
          <w:szCs w:val="21"/>
        </w:rPr>
      </w:pPr>
      <w:r w:rsidRPr="006C5A3F">
        <w:rPr>
          <w:color w:val="000000"/>
          <w:sz w:val="21"/>
          <w:szCs w:val="21"/>
        </w:rPr>
        <w:t># W</w:t>
      </w:r>
      <w:r w:rsidRPr="006C5A3F">
        <w:rPr>
          <w:sz w:val="21"/>
          <w:szCs w:val="21"/>
        </w:rPr>
        <w:t>e placed standard errors in the parenthesis following the mean values for these items</w:t>
      </w:r>
      <w:r>
        <w:rPr>
          <w:sz w:val="21"/>
          <w:szCs w:val="21"/>
        </w:rPr>
        <w:t>.</w:t>
      </w:r>
    </w:p>
    <w:p w14:paraId="2C70BFA0" w14:textId="4F6D6A9F" w:rsidR="00772D20" w:rsidRDefault="00772D20" w:rsidP="00E1756D">
      <w:pPr>
        <w:rPr>
          <w:sz w:val="22"/>
        </w:rPr>
      </w:pPr>
      <w:r>
        <w:rPr>
          <w:sz w:val="21"/>
          <w:szCs w:val="21"/>
        </w:rPr>
        <w:t>3. There were 55 of the 2,281 children with household income per capita missing, including 36 from the non-depression group and 19 from the depression group.</w:t>
      </w:r>
    </w:p>
    <w:p w14:paraId="4912659B" w14:textId="77777777" w:rsidR="00695761" w:rsidRDefault="00695761" w:rsidP="00695761">
      <w:pPr>
        <w:rPr>
          <w:sz w:val="22"/>
        </w:rPr>
      </w:pPr>
    </w:p>
    <w:p w14:paraId="61D0C3F2" w14:textId="77777777" w:rsidR="00695761" w:rsidRDefault="00695761">
      <w:pPr>
        <w:rPr>
          <w:b/>
        </w:rPr>
      </w:pPr>
    </w:p>
    <w:p w14:paraId="20FA168C" w14:textId="77777777" w:rsidR="00695761" w:rsidRDefault="00695761">
      <w:pPr>
        <w:rPr>
          <w:b/>
        </w:rPr>
      </w:pPr>
    </w:p>
    <w:p w14:paraId="353FC776" w14:textId="77777777" w:rsidR="00695761" w:rsidRDefault="00695761">
      <w:pPr>
        <w:rPr>
          <w:b/>
        </w:rPr>
      </w:pPr>
    </w:p>
    <w:p w14:paraId="6AD3C219" w14:textId="77777777" w:rsidR="00695761" w:rsidRDefault="00695761">
      <w:pPr>
        <w:rPr>
          <w:b/>
        </w:rPr>
      </w:pPr>
    </w:p>
    <w:p w14:paraId="58CA16D1" w14:textId="77777777" w:rsidR="00695761" w:rsidRDefault="00695761">
      <w:pPr>
        <w:rPr>
          <w:b/>
        </w:rPr>
      </w:pPr>
    </w:p>
    <w:p w14:paraId="5BDA32C1" w14:textId="77777777" w:rsidR="00695761" w:rsidRDefault="00695761">
      <w:pPr>
        <w:rPr>
          <w:b/>
        </w:rPr>
      </w:pPr>
    </w:p>
    <w:p w14:paraId="5CDA065B" w14:textId="77777777" w:rsidR="00695761" w:rsidRDefault="00695761">
      <w:pPr>
        <w:rPr>
          <w:b/>
        </w:rPr>
      </w:pPr>
    </w:p>
    <w:p w14:paraId="3332AEA5" w14:textId="77777777" w:rsidR="00695761" w:rsidRDefault="00695761">
      <w:pPr>
        <w:rPr>
          <w:b/>
        </w:rPr>
      </w:pPr>
    </w:p>
    <w:p w14:paraId="3A62C4C3" w14:textId="77777777" w:rsidR="00695761" w:rsidRDefault="00695761">
      <w:pPr>
        <w:rPr>
          <w:b/>
        </w:rPr>
      </w:pPr>
    </w:p>
    <w:p w14:paraId="7A2337FD" w14:textId="77777777" w:rsidR="00695761" w:rsidRDefault="00695761">
      <w:pPr>
        <w:rPr>
          <w:b/>
        </w:rPr>
      </w:pPr>
    </w:p>
    <w:p w14:paraId="3427EC3B" w14:textId="77777777" w:rsidR="00695761" w:rsidRDefault="00695761">
      <w:pPr>
        <w:rPr>
          <w:b/>
        </w:rPr>
      </w:pPr>
    </w:p>
    <w:p w14:paraId="7A9E6F11" w14:textId="77777777" w:rsidR="00695761" w:rsidRDefault="00695761">
      <w:pPr>
        <w:rPr>
          <w:b/>
        </w:rPr>
      </w:pPr>
    </w:p>
    <w:p w14:paraId="2B17E500" w14:textId="5B74EDDD" w:rsidR="00695761" w:rsidRDefault="00695761">
      <w:pPr>
        <w:rPr>
          <w:b/>
        </w:rPr>
      </w:pPr>
    </w:p>
    <w:p w14:paraId="2FD61655" w14:textId="77777777" w:rsidR="0016783F" w:rsidRDefault="0016783F">
      <w:pPr>
        <w:rPr>
          <w:b/>
        </w:rPr>
      </w:pPr>
    </w:p>
    <w:p w14:paraId="4EB8F45C" w14:textId="77777777" w:rsidR="006B2098" w:rsidRDefault="006B2098">
      <w:pPr>
        <w:rPr>
          <w:b/>
        </w:rPr>
      </w:pPr>
      <w:bookmarkStart w:id="5" w:name="_GoBack"/>
      <w:bookmarkEnd w:id="5"/>
    </w:p>
    <w:sectPr w:rsidR="006B2098" w:rsidSect="00D903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CECA25" w14:textId="77777777" w:rsidR="000C6303" w:rsidRDefault="000C6303" w:rsidP="000C2F96">
      <w:r>
        <w:separator/>
      </w:r>
    </w:p>
  </w:endnote>
  <w:endnote w:type="continuationSeparator" w:id="0">
    <w:p w14:paraId="5D3B77C9" w14:textId="77777777" w:rsidR="000C6303" w:rsidRDefault="000C6303" w:rsidP="000C2F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775763" w14:textId="77777777" w:rsidR="000C6303" w:rsidRDefault="000C6303" w:rsidP="000C2F96">
      <w:r>
        <w:separator/>
      </w:r>
    </w:p>
  </w:footnote>
  <w:footnote w:type="continuationSeparator" w:id="0">
    <w:p w14:paraId="229B4D14" w14:textId="77777777" w:rsidR="000C6303" w:rsidRDefault="000C6303" w:rsidP="000C2F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0A77E9"/>
    <w:multiLevelType w:val="hybridMultilevel"/>
    <w:tmpl w:val="1B18CF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A52925"/>
    <w:multiLevelType w:val="hybridMultilevel"/>
    <w:tmpl w:val="4678B9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7D63EC"/>
    <w:multiLevelType w:val="hybridMultilevel"/>
    <w:tmpl w:val="9BAC832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A512E2"/>
    <w:multiLevelType w:val="hybridMultilevel"/>
    <w:tmpl w:val="1B0A91A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6F5045"/>
    <w:multiLevelType w:val="hybridMultilevel"/>
    <w:tmpl w:val="1B0A91A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E57D23"/>
    <w:multiLevelType w:val="hybridMultilevel"/>
    <w:tmpl w:val="9BAC832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EA1DC1"/>
    <w:multiLevelType w:val="hybridMultilevel"/>
    <w:tmpl w:val="2BE2DC64"/>
    <w:lvl w:ilvl="0" w:tplc="CA96776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0EC312A"/>
    <w:multiLevelType w:val="hybridMultilevel"/>
    <w:tmpl w:val="2BE2DC64"/>
    <w:lvl w:ilvl="0" w:tplc="CA96776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14F79AE"/>
    <w:multiLevelType w:val="hybridMultilevel"/>
    <w:tmpl w:val="964082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71C1E17"/>
    <w:multiLevelType w:val="hybridMultilevel"/>
    <w:tmpl w:val="1B0A91A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6657E2"/>
    <w:multiLevelType w:val="hybridMultilevel"/>
    <w:tmpl w:val="2BE2DC64"/>
    <w:lvl w:ilvl="0" w:tplc="CA96776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381F3BBF"/>
    <w:multiLevelType w:val="hybridMultilevel"/>
    <w:tmpl w:val="2BE2DC64"/>
    <w:lvl w:ilvl="0" w:tplc="CA96776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3B5600EF"/>
    <w:multiLevelType w:val="hybridMultilevel"/>
    <w:tmpl w:val="D38EA3D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0204560"/>
    <w:multiLevelType w:val="hybridMultilevel"/>
    <w:tmpl w:val="2BE2DC64"/>
    <w:lvl w:ilvl="0" w:tplc="CA96776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5D235202"/>
    <w:multiLevelType w:val="hybridMultilevel"/>
    <w:tmpl w:val="1B0A91A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0266585"/>
    <w:multiLevelType w:val="hybridMultilevel"/>
    <w:tmpl w:val="2BE2DC64"/>
    <w:lvl w:ilvl="0" w:tplc="CA96776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4B419EF"/>
    <w:multiLevelType w:val="hybridMultilevel"/>
    <w:tmpl w:val="1B0A91A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A092C83"/>
    <w:multiLevelType w:val="hybridMultilevel"/>
    <w:tmpl w:val="1B0A91A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A772D26"/>
    <w:multiLevelType w:val="hybridMultilevel"/>
    <w:tmpl w:val="05FC0F2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19C2C2D"/>
    <w:multiLevelType w:val="hybridMultilevel"/>
    <w:tmpl w:val="9CE6C2E0"/>
    <w:lvl w:ilvl="0" w:tplc="489849E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43A3774"/>
    <w:multiLevelType w:val="hybridMultilevel"/>
    <w:tmpl w:val="15A6C856"/>
    <w:lvl w:ilvl="0" w:tplc="25D0E93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5B85A07"/>
    <w:multiLevelType w:val="hybridMultilevel"/>
    <w:tmpl w:val="2BE2DC64"/>
    <w:lvl w:ilvl="0" w:tplc="CA96776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79C95FC7"/>
    <w:multiLevelType w:val="hybridMultilevel"/>
    <w:tmpl w:val="7D8A81C6"/>
    <w:lvl w:ilvl="0" w:tplc="6C9E5E42">
      <w:numFmt w:val="bullet"/>
      <w:lvlText w:val=""/>
      <w:lvlJc w:val="left"/>
      <w:pPr>
        <w:ind w:left="108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7E4205C7"/>
    <w:multiLevelType w:val="hybridMultilevel"/>
    <w:tmpl w:val="5EB4BE5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20"/>
  </w:num>
  <w:num w:numId="3">
    <w:abstractNumId w:val="22"/>
  </w:num>
  <w:num w:numId="4">
    <w:abstractNumId w:val="0"/>
  </w:num>
  <w:num w:numId="5">
    <w:abstractNumId w:val="16"/>
  </w:num>
  <w:num w:numId="6">
    <w:abstractNumId w:val="1"/>
  </w:num>
  <w:num w:numId="7">
    <w:abstractNumId w:val="23"/>
  </w:num>
  <w:num w:numId="8">
    <w:abstractNumId w:val="8"/>
  </w:num>
  <w:num w:numId="9">
    <w:abstractNumId w:val="13"/>
  </w:num>
  <w:num w:numId="10">
    <w:abstractNumId w:val="18"/>
  </w:num>
  <w:num w:numId="11">
    <w:abstractNumId w:val="12"/>
  </w:num>
  <w:num w:numId="12">
    <w:abstractNumId w:val="5"/>
  </w:num>
  <w:num w:numId="13">
    <w:abstractNumId w:val="2"/>
  </w:num>
  <w:num w:numId="14">
    <w:abstractNumId w:val="21"/>
  </w:num>
  <w:num w:numId="15">
    <w:abstractNumId w:val="10"/>
  </w:num>
  <w:num w:numId="16">
    <w:abstractNumId w:val="3"/>
  </w:num>
  <w:num w:numId="17">
    <w:abstractNumId w:val="9"/>
  </w:num>
  <w:num w:numId="18">
    <w:abstractNumId w:val="11"/>
  </w:num>
  <w:num w:numId="19">
    <w:abstractNumId w:val="6"/>
  </w:num>
  <w:num w:numId="20">
    <w:abstractNumId w:val="14"/>
  </w:num>
  <w:num w:numId="21">
    <w:abstractNumId w:val="17"/>
  </w:num>
  <w:num w:numId="22">
    <w:abstractNumId w:val="15"/>
  </w:num>
  <w:num w:numId="23">
    <w:abstractNumId w:val="4"/>
  </w:num>
  <w:num w:numId="2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7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4FB5"/>
    <w:rsid w:val="00022DD1"/>
    <w:rsid w:val="00024C34"/>
    <w:rsid w:val="000253B4"/>
    <w:rsid w:val="000338F2"/>
    <w:rsid w:val="00040663"/>
    <w:rsid w:val="00053A3F"/>
    <w:rsid w:val="00054E62"/>
    <w:rsid w:val="0006135A"/>
    <w:rsid w:val="000662AB"/>
    <w:rsid w:val="000750BF"/>
    <w:rsid w:val="0008191D"/>
    <w:rsid w:val="000A22E0"/>
    <w:rsid w:val="000A52EB"/>
    <w:rsid w:val="000B4C59"/>
    <w:rsid w:val="000C2F96"/>
    <w:rsid w:val="000C6303"/>
    <w:rsid w:val="000C78BD"/>
    <w:rsid w:val="000D1B65"/>
    <w:rsid w:val="000D4263"/>
    <w:rsid w:val="000E5258"/>
    <w:rsid w:val="000F3394"/>
    <w:rsid w:val="000F5D6B"/>
    <w:rsid w:val="001000F8"/>
    <w:rsid w:val="00103820"/>
    <w:rsid w:val="001049DB"/>
    <w:rsid w:val="00114812"/>
    <w:rsid w:val="00120717"/>
    <w:rsid w:val="001244CE"/>
    <w:rsid w:val="00145708"/>
    <w:rsid w:val="00150DB3"/>
    <w:rsid w:val="00162B38"/>
    <w:rsid w:val="0016783F"/>
    <w:rsid w:val="00176812"/>
    <w:rsid w:val="001A0C11"/>
    <w:rsid w:val="001C40F2"/>
    <w:rsid w:val="001C6EA4"/>
    <w:rsid w:val="001C7811"/>
    <w:rsid w:val="001D01B7"/>
    <w:rsid w:val="001F4EAC"/>
    <w:rsid w:val="00200B2B"/>
    <w:rsid w:val="0020303F"/>
    <w:rsid w:val="002075CD"/>
    <w:rsid w:val="002103B9"/>
    <w:rsid w:val="00214FB5"/>
    <w:rsid w:val="002277D4"/>
    <w:rsid w:val="00227DC2"/>
    <w:rsid w:val="00234797"/>
    <w:rsid w:val="00243E6C"/>
    <w:rsid w:val="002572E7"/>
    <w:rsid w:val="00282E92"/>
    <w:rsid w:val="00297158"/>
    <w:rsid w:val="002B69DF"/>
    <w:rsid w:val="002C399B"/>
    <w:rsid w:val="002E2FDB"/>
    <w:rsid w:val="00301DBA"/>
    <w:rsid w:val="00333B2D"/>
    <w:rsid w:val="00342FFD"/>
    <w:rsid w:val="00354FF9"/>
    <w:rsid w:val="003647A7"/>
    <w:rsid w:val="00373E65"/>
    <w:rsid w:val="00377662"/>
    <w:rsid w:val="003861AD"/>
    <w:rsid w:val="003A09FE"/>
    <w:rsid w:val="003C66BF"/>
    <w:rsid w:val="003D076D"/>
    <w:rsid w:val="003D3900"/>
    <w:rsid w:val="003D3AE0"/>
    <w:rsid w:val="003E4189"/>
    <w:rsid w:val="003F3933"/>
    <w:rsid w:val="003F6A66"/>
    <w:rsid w:val="003F6DFC"/>
    <w:rsid w:val="0040239D"/>
    <w:rsid w:val="00405B39"/>
    <w:rsid w:val="00406343"/>
    <w:rsid w:val="00416A46"/>
    <w:rsid w:val="004668D7"/>
    <w:rsid w:val="00474370"/>
    <w:rsid w:val="004945D9"/>
    <w:rsid w:val="00497171"/>
    <w:rsid w:val="004A08A1"/>
    <w:rsid w:val="004B1BC5"/>
    <w:rsid w:val="004B2F20"/>
    <w:rsid w:val="004B4452"/>
    <w:rsid w:val="004C089B"/>
    <w:rsid w:val="004D53E5"/>
    <w:rsid w:val="00521594"/>
    <w:rsid w:val="00524DE8"/>
    <w:rsid w:val="0053111A"/>
    <w:rsid w:val="00555497"/>
    <w:rsid w:val="00564E64"/>
    <w:rsid w:val="00565446"/>
    <w:rsid w:val="00567CDF"/>
    <w:rsid w:val="00567ECF"/>
    <w:rsid w:val="005800F4"/>
    <w:rsid w:val="005817DE"/>
    <w:rsid w:val="00590D43"/>
    <w:rsid w:val="005A60B6"/>
    <w:rsid w:val="005B43C3"/>
    <w:rsid w:val="005B4486"/>
    <w:rsid w:val="005B4D31"/>
    <w:rsid w:val="005E1627"/>
    <w:rsid w:val="005E1B86"/>
    <w:rsid w:val="005F0AEE"/>
    <w:rsid w:val="00600FB1"/>
    <w:rsid w:val="00601795"/>
    <w:rsid w:val="006024A2"/>
    <w:rsid w:val="006203A7"/>
    <w:rsid w:val="0064100A"/>
    <w:rsid w:val="00642394"/>
    <w:rsid w:val="006454EB"/>
    <w:rsid w:val="00656806"/>
    <w:rsid w:val="00662EC0"/>
    <w:rsid w:val="0066675F"/>
    <w:rsid w:val="006700DF"/>
    <w:rsid w:val="00695761"/>
    <w:rsid w:val="006A1A76"/>
    <w:rsid w:val="006B2098"/>
    <w:rsid w:val="006D067B"/>
    <w:rsid w:val="006D5876"/>
    <w:rsid w:val="006E4771"/>
    <w:rsid w:val="006E7817"/>
    <w:rsid w:val="007034BB"/>
    <w:rsid w:val="00714FA5"/>
    <w:rsid w:val="00721779"/>
    <w:rsid w:val="00724B7C"/>
    <w:rsid w:val="007266A1"/>
    <w:rsid w:val="00744F5F"/>
    <w:rsid w:val="00763DB2"/>
    <w:rsid w:val="0077296C"/>
    <w:rsid w:val="00772D20"/>
    <w:rsid w:val="00793AC9"/>
    <w:rsid w:val="007953E8"/>
    <w:rsid w:val="007A5E5F"/>
    <w:rsid w:val="007B5F50"/>
    <w:rsid w:val="007C1BCD"/>
    <w:rsid w:val="007D5354"/>
    <w:rsid w:val="007D6CB1"/>
    <w:rsid w:val="007E4990"/>
    <w:rsid w:val="007F6A6C"/>
    <w:rsid w:val="00801335"/>
    <w:rsid w:val="00801ADC"/>
    <w:rsid w:val="00803E91"/>
    <w:rsid w:val="00812B7A"/>
    <w:rsid w:val="00812D10"/>
    <w:rsid w:val="00856850"/>
    <w:rsid w:val="00872CE5"/>
    <w:rsid w:val="00874100"/>
    <w:rsid w:val="00874140"/>
    <w:rsid w:val="00875727"/>
    <w:rsid w:val="00886D0E"/>
    <w:rsid w:val="008960C9"/>
    <w:rsid w:val="008A6710"/>
    <w:rsid w:val="008B0789"/>
    <w:rsid w:val="008B5662"/>
    <w:rsid w:val="008B5F79"/>
    <w:rsid w:val="008B6573"/>
    <w:rsid w:val="008C745E"/>
    <w:rsid w:val="008D3CF6"/>
    <w:rsid w:val="0090115C"/>
    <w:rsid w:val="0094256F"/>
    <w:rsid w:val="009530A2"/>
    <w:rsid w:val="009534FD"/>
    <w:rsid w:val="00965A93"/>
    <w:rsid w:val="00973525"/>
    <w:rsid w:val="00980C05"/>
    <w:rsid w:val="009A34E8"/>
    <w:rsid w:val="009B3E62"/>
    <w:rsid w:val="009B7671"/>
    <w:rsid w:val="009C03AF"/>
    <w:rsid w:val="009C5DCE"/>
    <w:rsid w:val="009E0D3B"/>
    <w:rsid w:val="009F5694"/>
    <w:rsid w:val="00A1399A"/>
    <w:rsid w:val="00A164CC"/>
    <w:rsid w:val="00A32B99"/>
    <w:rsid w:val="00A33D56"/>
    <w:rsid w:val="00A41268"/>
    <w:rsid w:val="00A439F9"/>
    <w:rsid w:val="00A45BED"/>
    <w:rsid w:val="00A558E0"/>
    <w:rsid w:val="00A771A4"/>
    <w:rsid w:val="00A93E19"/>
    <w:rsid w:val="00A955C0"/>
    <w:rsid w:val="00AC19C9"/>
    <w:rsid w:val="00AC3414"/>
    <w:rsid w:val="00AD2E40"/>
    <w:rsid w:val="00AD79D6"/>
    <w:rsid w:val="00AF389F"/>
    <w:rsid w:val="00B06D86"/>
    <w:rsid w:val="00B07B87"/>
    <w:rsid w:val="00B10047"/>
    <w:rsid w:val="00B23DBF"/>
    <w:rsid w:val="00B43779"/>
    <w:rsid w:val="00B475D8"/>
    <w:rsid w:val="00B60891"/>
    <w:rsid w:val="00B75900"/>
    <w:rsid w:val="00B95915"/>
    <w:rsid w:val="00BA0946"/>
    <w:rsid w:val="00BA35B1"/>
    <w:rsid w:val="00BC3F64"/>
    <w:rsid w:val="00BD79BD"/>
    <w:rsid w:val="00BE4961"/>
    <w:rsid w:val="00BF4C11"/>
    <w:rsid w:val="00BF52F0"/>
    <w:rsid w:val="00C00132"/>
    <w:rsid w:val="00C11DB8"/>
    <w:rsid w:val="00C50AF7"/>
    <w:rsid w:val="00C50DD7"/>
    <w:rsid w:val="00C6027B"/>
    <w:rsid w:val="00C63EF1"/>
    <w:rsid w:val="00C90449"/>
    <w:rsid w:val="00CC0DD1"/>
    <w:rsid w:val="00CC4A70"/>
    <w:rsid w:val="00CF6E0C"/>
    <w:rsid w:val="00D0377A"/>
    <w:rsid w:val="00D12BF8"/>
    <w:rsid w:val="00D339A4"/>
    <w:rsid w:val="00D531D6"/>
    <w:rsid w:val="00D53E93"/>
    <w:rsid w:val="00D701CB"/>
    <w:rsid w:val="00D76D9A"/>
    <w:rsid w:val="00D90306"/>
    <w:rsid w:val="00DA3F1C"/>
    <w:rsid w:val="00DB400C"/>
    <w:rsid w:val="00DE0513"/>
    <w:rsid w:val="00DE2025"/>
    <w:rsid w:val="00DE4A99"/>
    <w:rsid w:val="00E000C0"/>
    <w:rsid w:val="00E105AF"/>
    <w:rsid w:val="00E10ED3"/>
    <w:rsid w:val="00E15AC7"/>
    <w:rsid w:val="00E1756D"/>
    <w:rsid w:val="00E178F1"/>
    <w:rsid w:val="00E36067"/>
    <w:rsid w:val="00E40A23"/>
    <w:rsid w:val="00E42E38"/>
    <w:rsid w:val="00E675A8"/>
    <w:rsid w:val="00EA073B"/>
    <w:rsid w:val="00EA3DE1"/>
    <w:rsid w:val="00EB40F6"/>
    <w:rsid w:val="00EB694B"/>
    <w:rsid w:val="00EC126E"/>
    <w:rsid w:val="00EC5C51"/>
    <w:rsid w:val="00EE2EC3"/>
    <w:rsid w:val="00EE3A73"/>
    <w:rsid w:val="00EE5BD6"/>
    <w:rsid w:val="00EE77FC"/>
    <w:rsid w:val="00EF37DA"/>
    <w:rsid w:val="00EF5072"/>
    <w:rsid w:val="00F11232"/>
    <w:rsid w:val="00F14607"/>
    <w:rsid w:val="00F241BD"/>
    <w:rsid w:val="00F4223F"/>
    <w:rsid w:val="00F461DF"/>
    <w:rsid w:val="00F5589F"/>
    <w:rsid w:val="00F6366F"/>
    <w:rsid w:val="00F65F46"/>
    <w:rsid w:val="00F77CF0"/>
    <w:rsid w:val="00F94C3C"/>
    <w:rsid w:val="00F969DB"/>
    <w:rsid w:val="00FA12D0"/>
    <w:rsid w:val="00FB27C1"/>
    <w:rsid w:val="00FC54F3"/>
    <w:rsid w:val="00FD1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94A90D"/>
  <w15:chartTrackingRefBased/>
  <w15:docId w15:val="{ABDEEEAF-6527-AE47-B6F1-C8F6176C5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499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07B87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7034BB"/>
    <w:rPr>
      <w:i/>
      <w:iCs/>
    </w:rPr>
  </w:style>
  <w:style w:type="character" w:customStyle="1" w:styleId="apple-converted-space">
    <w:name w:val="apple-converted-space"/>
    <w:basedOn w:val="DefaultParagraphFont"/>
    <w:rsid w:val="007034BB"/>
  </w:style>
  <w:style w:type="paragraph" w:styleId="Header">
    <w:name w:val="header"/>
    <w:basedOn w:val="Normal"/>
    <w:link w:val="HeaderChar"/>
    <w:uiPriority w:val="99"/>
    <w:unhideWhenUsed/>
    <w:rsid w:val="000C2F9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2F96"/>
  </w:style>
  <w:style w:type="paragraph" w:styleId="Footer">
    <w:name w:val="footer"/>
    <w:basedOn w:val="Normal"/>
    <w:link w:val="FooterChar"/>
    <w:uiPriority w:val="99"/>
    <w:unhideWhenUsed/>
    <w:rsid w:val="000C2F9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2F96"/>
  </w:style>
  <w:style w:type="character" w:styleId="PageNumber">
    <w:name w:val="page number"/>
    <w:basedOn w:val="DefaultParagraphFont"/>
    <w:uiPriority w:val="99"/>
    <w:semiHidden/>
    <w:unhideWhenUsed/>
    <w:rsid w:val="009C5DCE"/>
  </w:style>
  <w:style w:type="character" w:styleId="CommentReference">
    <w:name w:val="annotation reference"/>
    <w:basedOn w:val="DefaultParagraphFont"/>
    <w:uiPriority w:val="99"/>
    <w:semiHidden/>
    <w:unhideWhenUsed/>
    <w:rsid w:val="001244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44C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44CE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44C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44CE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4F5F"/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4F5F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2C399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11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06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149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8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8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9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2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9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1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4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5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5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8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5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3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5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7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6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0F5E40D-CDAC-2140-B64A-1F767F6648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</TotalTime>
  <Pages>2</Pages>
  <Words>463</Words>
  <Characters>264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Zhihui</dc:creator>
  <cp:keywords/>
  <dc:description/>
  <cp:lastModifiedBy>Li, Zhihui</cp:lastModifiedBy>
  <cp:revision>118</cp:revision>
  <dcterms:created xsi:type="dcterms:W3CDTF">2020-05-20T14:38:00Z</dcterms:created>
  <dcterms:modified xsi:type="dcterms:W3CDTF">2020-11-07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-only-year</vt:lpwstr>
  </property>
  <property fmtid="{D5CDD505-2E9C-101B-9397-08002B2CF9AE}" pid="21" name="Mendeley Recent Style Name 9_1">
    <vt:lpwstr>Vancouver (superscript, only year in date, no issue numbers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4d21ebf-919d-3193-95f9-e396086da605</vt:lpwstr>
  </property>
  <property fmtid="{D5CDD505-2E9C-101B-9397-08002B2CF9AE}" pid="24" name="Mendeley Citation Style_1">
    <vt:lpwstr>http://www.zotero.org/styles/vancouver</vt:lpwstr>
  </property>
</Properties>
</file>